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838FF" w14:textId="0F67D013" w:rsidR="00C73B8A" w:rsidRDefault="00A63638">
      <w:bookmarkStart w:id="0" w:name="_GoBack"/>
      <w:r>
        <w:t>Additional file</w:t>
      </w:r>
      <w:bookmarkEnd w:id="0"/>
      <w:r w:rsidR="00761D85">
        <w:t xml:space="preserve"> 2: ENTREQ </w:t>
      </w:r>
      <w:r w:rsidR="003D700B">
        <w:t>Statement</w:t>
      </w:r>
    </w:p>
    <w:p w14:paraId="7345BA97" w14:textId="5514286B" w:rsidR="00100291" w:rsidRDefault="001002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9"/>
        <w:gridCol w:w="2086"/>
        <w:gridCol w:w="4230"/>
        <w:gridCol w:w="1554"/>
      </w:tblGrid>
      <w:tr w:rsidR="004C297B" w:rsidRPr="00C40D51" w14:paraId="54C203EB" w14:textId="77777777" w:rsidTr="00C40D51">
        <w:tc>
          <w:tcPr>
            <w:tcW w:w="1149" w:type="dxa"/>
          </w:tcPr>
          <w:p w14:paraId="3526D70D" w14:textId="40EF3100" w:rsidR="004C297B" w:rsidRPr="00C40D51" w:rsidRDefault="004C297B" w:rsidP="004C297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 Item Guide and description</w:t>
            </w:r>
          </w:p>
        </w:tc>
        <w:tc>
          <w:tcPr>
            <w:tcW w:w="2086" w:type="dxa"/>
          </w:tcPr>
          <w:p w14:paraId="2E14E876" w14:textId="3337AE42" w:rsidR="004C297B" w:rsidRPr="00C40D51" w:rsidRDefault="004C297B" w:rsidP="004C297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 Item Guide and description</w:t>
            </w:r>
          </w:p>
        </w:tc>
        <w:tc>
          <w:tcPr>
            <w:tcW w:w="4230" w:type="dxa"/>
          </w:tcPr>
          <w:p w14:paraId="7326CF6E" w14:textId="7A24EAF9" w:rsidR="004C297B" w:rsidRPr="00C40D51" w:rsidRDefault="004C297B" w:rsidP="004C297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 Item Guide and description</w:t>
            </w:r>
          </w:p>
        </w:tc>
        <w:tc>
          <w:tcPr>
            <w:tcW w:w="1554" w:type="dxa"/>
          </w:tcPr>
          <w:p w14:paraId="32F0A3A0" w14:textId="0B951896" w:rsidR="004C297B" w:rsidRPr="00C40D51" w:rsidRDefault="004C297B" w:rsidP="004C297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ge</w:t>
            </w:r>
          </w:p>
        </w:tc>
      </w:tr>
      <w:tr w:rsidR="00F47B52" w:rsidRPr="00C40D51" w14:paraId="6A62EE8A" w14:textId="77777777" w:rsidTr="00C40D51">
        <w:tc>
          <w:tcPr>
            <w:tcW w:w="1149" w:type="dxa"/>
          </w:tcPr>
          <w:p w14:paraId="321D438F" w14:textId="6D06DA8C" w:rsidR="00F47B52" w:rsidRPr="00C40D51" w:rsidRDefault="00E523D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086" w:type="dxa"/>
          </w:tcPr>
          <w:p w14:paraId="27B5A216" w14:textId="63CBBC3C" w:rsidR="00F47B52" w:rsidRPr="00C40D51" w:rsidRDefault="00B252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Aim</w:t>
            </w:r>
          </w:p>
        </w:tc>
        <w:tc>
          <w:tcPr>
            <w:tcW w:w="4230" w:type="dxa"/>
          </w:tcPr>
          <w:p w14:paraId="6E3790E5" w14:textId="77777777" w:rsidR="005519A7" w:rsidRPr="005519A7" w:rsidRDefault="005519A7" w:rsidP="005519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519A7">
              <w:rPr>
                <w:rFonts w:asciiTheme="minorHAnsi" w:hAnsiTheme="minorHAnsi" w:cstheme="minorHAnsi"/>
                <w:sz w:val="20"/>
                <w:szCs w:val="20"/>
              </w:rPr>
              <w:t>State the research question the synthesis</w:t>
            </w:r>
          </w:p>
          <w:p w14:paraId="7E17F75C" w14:textId="64BE8AC3" w:rsidR="00F47B52" w:rsidRPr="00C40D51" w:rsidRDefault="005519A7" w:rsidP="005519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addresses</w:t>
            </w:r>
            <w:proofErr w:type="gramEnd"/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554" w:type="dxa"/>
          </w:tcPr>
          <w:p w14:paraId="78798EA9" w14:textId="764E2BE1" w:rsidR="00F47B52" w:rsidRPr="00C40D51" w:rsidRDefault="000710F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624153">
              <w:rPr>
                <w:rFonts w:asciiTheme="minorHAnsi" w:hAnsiTheme="minorHAnsi" w:cstheme="minorHAnsi"/>
                <w:sz w:val="20"/>
                <w:szCs w:val="20"/>
              </w:rPr>
              <w:t>-5</w:t>
            </w:r>
          </w:p>
        </w:tc>
      </w:tr>
      <w:tr w:rsidR="00F47B52" w:rsidRPr="00C40D51" w14:paraId="4E76AAD8" w14:textId="77777777" w:rsidTr="00C40D51">
        <w:tc>
          <w:tcPr>
            <w:tcW w:w="1149" w:type="dxa"/>
          </w:tcPr>
          <w:p w14:paraId="70661BCA" w14:textId="3AFB2891" w:rsidR="00F47B52" w:rsidRPr="00C40D51" w:rsidRDefault="00E523D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086" w:type="dxa"/>
          </w:tcPr>
          <w:p w14:paraId="507AEB91" w14:textId="77777777" w:rsidR="00076A96" w:rsidRPr="00076A96" w:rsidRDefault="00076A96" w:rsidP="00076A9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A96">
              <w:rPr>
                <w:rFonts w:asciiTheme="minorHAnsi" w:hAnsiTheme="minorHAnsi" w:cstheme="minorHAnsi"/>
                <w:sz w:val="20"/>
                <w:szCs w:val="20"/>
              </w:rPr>
              <w:t>Synthesis</w:t>
            </w:r>
          </w:p>
          <w:p w14:paraId="184517A9" w14:textId="16AC0414" w:rsidR="00F47B52" w:rsidRPr="00C40D51" w:rsidRDefault="00076A96" w:rsidP="00076A9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A96">
              <w:rPr>
                <w:rFonts w:asciiTheme="minorHAnsi" w:hAnsiTheme="minorHAnsi" w:cstheme="minorHAnsi"/>
                <w:sz w:val="20"/>
                <w:szCs w:val="20"/>
              </w:rPr>
              <w:t>methodology</w:t>
            </w:r>
          </w:p>
        </w:tc>
        <w:tc>
          <w:tcPr>
            <w:tcW w:w="4230" w:type="dxa"/>
          </w:tcPr>
          <w:p w14:paraId="5A82C660" w14:textId="77777777" w:rsidR="00C40D51" w:rsidRPr="00C40D51" w:rsidRDefault="00C40D51" w:rsidP="00C40D5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Identify the synthesis methodology or</w:t>
            </w:r>
          </w:p>
          <w:p w14:paraId="6601282A" w14:textId="77777777" w:rsidR="00C40D51" w:rsidRPr="00C40D51" w:rsidRDefault="00C40D51" w:rsidP="00C40D5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theoretical framework which underpins</w:t>
            </w:r>
          </w:p>
          <w:p w14:paraId="556EC48C" w14:textId="77777777" w:rsidR="00C40D51" w:rsidRPr="00C40D51" w:rsidRDefault="00C40D51" w:rsidP="00C40D5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the synthesis, and describe the rationale</w:t>
            </w:r>
          </w:p>
          <w:p w14:paraId="15772147" w14:textId="77777777" w:rsidR="00C40D51" w:rsidRPr="00C40D51" w:rsidRDefault="00C40D51" w:rsidP="00C40D51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 xml:space="preserve">for choice of methodology </w:t>
            </w:r>
            <w:r w:rsidRPr="00C40D5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(e.g. </w:t>
            </w:r>
            <w:proofErr w:type="spellStart"/>
            <w:r w:rsidRPr="00C40D5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taethnography</w:t>
            </w:r>
            <w:proofErr w:type="spellEnd"/>
            <w:r w:rsidRPr="00C40D5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,</w:t>
            </w:r>
          </w:p>
          <w:p w14:paraId="16446248" w14:textId="77777777" w:rsidR="00C40D51" w:rsidRPr="00C40D51" w:rsidRDefault="00C40D51" w:rsidP="00C40D51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hematic synthesis, critical</w:t>
            </w:r>
          </w:p>
          <w:p w14:paraId="587B348E" w14:textId="77777777" w:rsidR="00C40D51" w:rsidRPr="00C40D51" w:rsidRDefault="00C40D51" w:rsidP="00C40D51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interpretive synthesis, grounded theory</w:t>
            </w:r>
          </w:p>
          <w:p w14:paraId="099C019B" w14:textId="77777777" w:rsidR="00C40D51" w:rsidRPr="00C40D51" w:rsidRDefault="00C40D51" w:rsidP="00C40D51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synthesis, realist synthesis, </w:t>
            </w:r>
            <w:proofErr w:type="spellStart"/>
            <w:r w:rsidRPr="00C40D5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taaggregation</w:t>
            </w:r>
            <w:proofErr w:type="spellEnd"/>
            <w:r w:rsidRPr="00C40D5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,</w:t>
            </w:r>
          </w:p>
          <w:p w14:paraId="40F65EDE" w14:textId="77777777" w:rsidR="00C40D51" w:rsidRPr="00C40D51" w:rsidRDefault="00C40D51" w:rsidP="00C40D51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eta-study, framework</w:t>
            </w:r>
          </w:p>
          <w:p w14:paraId="2DA96ADD" w14:textId="46A23008" w:rsidR="00F47B52" w:rsidRPr="00C40D51" w:rsidRDefault="00C40D51" w:rsidP="00C40D5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ynthesis)</w:t>
            </w:r>
          </w:p>
        </w:tc>
        <w:tc>
          <w:tcPr>
            <w:tcW w:w="1554" w:type="dxa"/>
          </w:tcPr>
          <w:p w14:paraId="57756A2A" w14:textId="3854B676" w:rsidR="00F47B52" w:rsidRPr="00C40D51" w:rsidRDefault="00CC276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-7</w:t>
            </w:r>
            <w:r w:rsidR="00F800E7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AE5E81">
              <w:rPr>
                <w:rFonts w:asciiTheme="minorHAnsi" w:hAnsiTheme="minorHAnsi" w:cstheme="minorHAnsi"/>
                <w:sz w:val="20"/>
                <w:szCs w:val="20"/>
              </w:rPr>
              <w:t>12-13</w:t>
            </w:r>
          </w:p>
        </w:tc>
      </w:tr>
      <w:tr w:rsidR="00F47B52" w:rsidRPr="00C40D51" w14:paraId="33E21479" w14:textId="77777777" w:rsidTr="00C40D51">
        <w:tc>
          <w:tcPr>
            <w:tcW w:w="1149" w:type="dxa"/>
          </w:tcPr>
          <w:p w14:paraId="3984F54A" w14:textId="50501851" w:rsidR="00F47B52" w:rsidRPr="00C40D51" w:rsidRDefault="00E523D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086" w:type="dxa"/>
          </w:tcPr>
          <w:p w14:paraId="2DF367CA" w14:textId="77777777" w:rsidR="009D5D5E" w:rsidRPr="009D5D5E" w:rsidRDefault="009D5D5E" w:rsidP="009D5D5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D5D5E">
              <w:rPr>
                <w:rFonts w:asciiTheme="minorHAnsi" w:hAnsiTheme="minorHAnsi" w:cstheme="minorHAnsi"/>
                <w:sz w:val="20"/>
                <w:szCs w:val="20"/>
              </w:rPr>
              <w:t>Approach to</w:t>
            </w:r>
          </w:p>
          <w:p w14:paraId="3CC2E309" w14:textId="6DE1849A" w:rsidR="00F47B52" w:rsidRPr="00C40D51" w:rsidRDefault="009D5D5E" w:rsidP="009D5D5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D5D5E">
              <w:rPr>
                <w:rFonts w:asciiTheme="minorHAnsi" w:hAnsiTheme="minorHAnsi" w:cstheme="minorHAnsi"/>
                <w:sz w:val="20"/>
                <w:szCs w:val="20"/>
              </w:rPr>
              <w:t>searching</w:t>
            </w:r>
          </w:p>
        </w:tc>
        <w:tc>
          <w:tcPr>
            <w:tcW w:w="4230" w:type="dxa"/>
          </w:tcPr>
          <w:p w14:paraId="120AF8AA" w14:textId="77777777" w:rsidR="00B872BB" w:rsidRPr="00B872BB" w:rsidRDefault="00B872BB" w:rsidP="00B872B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72BB">
              <w:rPr>
                <w:rFonts w:asciiTheme="minorHAnsi" w:hAnsiTheme="minorHAnsi" w:cstheme="minorHAnsi"/>
                <w:sz w:val="20"/>
                <w:szCs w:val="20"/>
              </w:rPr>
              <w:t>Indicate whether the search was preplanned</w:t>
            </w:r>
          </w:p>
          <w:p w14:paraId="49F24D53" w14:textId="77777777" w:rsidR="00B872BB" w:rsidRPr="00B872BB" w:rsidRDefault="00B872BB" w:rsidP="00B872BB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872BB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B872B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omprehensive search strategies</w:t>
            </w:r>
          </w:p>
          <w:p w14:paraId="6F8D5280" w14:textId="77777777" w:rsidR="00B872BB" w:rsidRPr="00B872BB" w:rsidRDefault="00B872BB" w:rsidP="00B872B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72B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to seek all available studies) </w:t>
            </w:r>
            <w:r w:rsidRPr="00B872BB">
              <w:rPr>
                <w:rFonts w:asciiTheme="minorHAnsi" w:hAnsiTheme="minorHAnsi" w:cstheme="minorHAnsi"/>
                <w:sz w:val="20"/>
                <w:szCs w:val="20"/>
              </w:rPr>
              <w:t>or iterative</w:t>
            </w:r>
          </w:p>
          <w:p w14:paraId="1BA2E12D" w14:textId="77777777" w:rsidR="00B872BB" w:rsidRPr="00B872BB" w:rsidRDefault="00B872BB" w:rsidP="00B872BB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B872BB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B872B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o seek all available concepts until they</w:t>
            </w:r>
          </w:p>
          <w:p w14:paraId="1B8CB13B" w14:textId="52A54BBF" w:rsidR="00F47B52" w:rsidRPr="00C40D51" w:rsidRDefault="00B872BB" w:rsidP="00B872B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B872B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heoretical</w:t>
            </w:r>
            <w:proofErr w:type="gramEnd"/>
            <w:r w:rsidRPr="00B872BB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saturation is achieved)</w:t>
            </w:r>
            <w:r w:rsidRPr="00B872B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554" w:type="dxa"/>
          </w:tcPr>
          <w:p w14:paraId="7F77D98E" w14:textId="66E177CE" w:rsidR="00F47B52" w:rsidRPr="00C40D51" w:rsidRDefault="00B92E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</w:tr>
      <w:tr w:rsidR="00F47B52" w:rsidRPr="00C40D51" w14:paraId="6D3C69B1" w14:textId="77777777" w:rsidTr="00C40D51">
        <w:tc>
          <w:tcPr>
            <w:tcW w:w="1149" w:type="dxa"/>
          </w:tcPr>
          <w:p w14:paraId="0338316A" w14:textId="2BC1CCDE" w:rsidR="00F47B52" w:rsidRPr="00C40D51" w:rsidRDefault="00E523D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2086" w:type="dxa"/>
          </w:tcPr>
          <w:p w14:paraId="1DCC5F9D" w14:textId="76846943" w:rsidR="00F47B52" w:rsidRPr="00C40D51" w:rsidRDefault="00B872B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72BB">
              <w:rPr>
                <w:rFonts w:asciiTheme="minorHAnsi" w:hAnsiTheme="minorHAnsi" w:cstheme="minorHAnsi"/>
                <w:sz w:val="20"/>
                <w:szCs w:val="20"/>
              </w:rPr>
              <w:t>Inclusion criteria</w:t>
            </w:r>
          </w:p>
        </w:tc>
        <w:tc>
          <w:tcPr>
            <w:tcW w:w="4230" w:type="dxa"/>
          </w:tcPr>
          <w:p w14:paraId="3559C6E0" w14:textId="77777777" w:rsidR="00A26C6E" w:rsidRPr="00A26C6E" w:rsidRDefault="00A26C6E" w:rsidP="00A26C6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6C6E">
              <w:rPr>
                <w:rFonts w:asciiTheme="minorHAnsi" w:hAnsiTheme="minorHAnsi" w:cstheme="minorHAnsi"/>
                <w:sz w:val="20"/>
                <w:szCs w:val="20"/>
              </w:rPr>
              <w:t>Specify the inclusion/exclusion criteria</w:t>
            </w:r>
          </w:p>
          <w:p w14:paraId="502F5218" w14:textId="77777777" w:rsidR="00A26C6E" w:rsidRPr="00A26C6E" w:rsidRDefault="00A26C6E" w:rsidP="00A26C6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6C6E">
              <w:rPr>
                <w:rFonts w:asciiTheme="minorHAnsi" w:hAnsiTheme="minorHAnsi" w:cstheme="minorHAnsi"/>
                <w:sz w:val="20"/>
                <w:szCs w:val="20"/>
              </w:rPr>
              <w:t>(e.g. in terms of population, language,</w:t>
            </w:r>
          </w:p>
          <w:p w14:paraId="426D50F0" w14:textId="77777777" w:rsidR="00A26C6E" w:rsidRPr="00A26C6E" w:rsidRDefault="00A26C6E" w:rsidP="00A26C6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6C6E">
              <w:rPr>
                <w:rFonts w:asciiTheme="minorHAnsi" w:hAnsiTheme="minorHAnsi" w:cstheme="minorHAnsi"/>
                <w:sz w:val="20"/>
                <w:szCs w:val="20"/>
              </w:rPr>
              <w:t>year limits, type of publication, study</w:t>
            </w:r>
          </w:p>
          <w:p w14:paraId="447CD50A" w14:textId="76C6E871" w:rsidR="00F47B52" w:rsidRPr="00C40D51" w:rsidRDefault="00A26C6E" w:rsidP="00A26C6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A26C6E">
              <w:rPr>
                <w:rFonts w:asciiTheme="minorHAnsi" w:hAnsiTheme="minorHAnsi" w:cstheme="minorHAnsi"/>
                <w:sz w:val="20"/>
                <w:szCs w:val="20"/>
              </w:rPr>
              <w:t>type</w:t>
            </w:r>
            <w:proofErr w:type="gramEnd"/>
            <w:r w:rsidRPr="00A26C6E">
              <w:rPr>
                <w:rFonts w:asciiTheme="minorHAnsi" w:hAnsiTheme="minorHAnsi" w:cstheme="minorHAnsi"/>
                <w:sz w:val="20"/>
                <w:szCs w:val="20"/>
              </w:rPr>
              <w:t>).</w:t>
            </w:r>
          </w:p>
        </w:tc>
        <w:tc>
          <w:tcPr>
            <w:tcW w:w="1554" w:type="dxa"/>
          </w:tcPr>
          <w:p w14:paraId="0405CAA9" w14:textId="3AB3D3E9" w:rsidR="00F47B52" w:rsidRPr="00C40D51" w:rsidRDefault="002105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-10, Table 1</w:t>
            </w:r>
          </w:p>
        </w:tc>
      </w:tr>
      <w:tr w:rsidR="00F47B52" w:rsidRPr="00C40D51" w14:paraId="618FFFA0" w14:textId="77777777" w:rsidTr="00C40D51">
        <w:tc>
          <w:tcPr>
            <w:tcW w:w="1149" w:type="dxa"/>
          </w:tcPr>
          <w:p w14:paraId="41AFA343" w14:textId="44DD3AA3" w:rsidR="00F47B52" w:rsidRPr="00C40D51" w:rsidRDefault="00E523D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086" w:type="dxa"/>
          </w:tcPr>
          <w:p w14:paraId="0A1713D7" w14:textId="7B7FD02E" w:rsidR="00F47B52" w:rsidRPr="00C40D51" w:rsidRDefault="0027681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6814">
              <w:rPr>
                <w:rFonts w:asciiTheme="minorHAnsi" w:hAnsiTheme="minorHAnsi" w:cstheme="minorHAnsi"/>
                <w:sz w:val="20"/>
                <w:szCs w:val="20"/>
              </w:rPr>
              <w:t>Data sources</w:t>
            </w:r>
          </w:p>
        </w:tc>
        <w:tc>
          <w:tcPr>
            <w:tcW w:w="4230" w:type="dxa"/>
          </w:tcPr>
          <w:p w14:paraId="5962BA32" w14:textId="77777777" w:rsidR="008C0566" w:rsidRPr="008C0566" w:rsidRDefault="008C0566" w:rsidP="008C056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0566">
              <w:rPr>
                <w:rFonts w:asciiTheme="minorHAnsi" w:hAnsiTheme="minorHAnsi" w:cstheme="minorHAnsi"/>
                <w:sz w:val="20"/>
                <w:szCs w:val="20"/>
              </w:rPr>
              <w:t>Describe the information sources used</w:t>
            </w:r>
          </w:p>
          <w:p w14:paraId="3B8DF8B1" w14:textId="77777777" w:rsidR="008C0566" w:rsidRPr="008C0566" w:rsidRDefault="008C0566" w:rsidP="008C056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0566">
              <w:rPr>
                <w:rFonts w:asciiTheme="minorHAnsi" w:hAnsiTheme="minorHAnsi" w:cstheme="minorHAnsi"/>
                <w:sz w:val="20"/>
                <w:szCs w:val="20"/>
              </w:rPr>
              <w:t>(e.g. electronic databases (MEDLINE,</w:t>
            </w:r>
          </w:p>
          <w:p w14:paraId="508A60B0" w14:textId="77777777" w:rsidR="008C0566" w:rsidRPr="008C0566" w:rsidRDefault="008C0566" w:rsidP="008C056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0566">
              <w:rPr>
                <w:rFonts w:asciiTheme="minorHAnsi" w:hAnsiTheme="minorHAnsi" w:cstheme="minorHAnsi"/>
                <w:sz w:val="20"/>
                <w:szCs w:val="20"/>
              </w:rPr>
              <w:t xml:space="preserve">EMBASE, CINAHL, </w:t>
            </w:r>
            <w:proofErr w:type="spellStart"/>
            <w:r w:rsidRPr="008C0566">
              <w:rPr>
                <w:rFonts w:asciiTheme="minorHAnsi" w:hAnsiTheme="minorHAnsi" w:cstheme="minorHAnsi"/>
                <w:sz w:val="20"/>
                <w:szCs w:val="20"/>
              </w:rPr>
              <w:t>psycINFO</w:t>
            </w:r>
            <w:proofErr w:type="spellEnd"/>
            <w:r w:rsidRPr="008C0566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8C0566">
              <w:rPr>
                <w:rFonts w:asciiTheme="minorHAnsi" w:hAnsiTheme="minorHAnsi" w:cstheme="minorHAnsi"/>
                <w:sz w:val="20"/>
                <w:szCs w:val="20"/>
              </w:rPr>
              <w:t>Econlit</w:t>
            </w:r>
            <w:proofErr w:type="spellEnd"/>
            <w:r w:rsidRPr="008C0566">
              <w:rPr>
                <w:rFonts w:asciiTheme="minorHAnsi" w:hAnsiTheme="minorHAnsi" w:cstheme="minorHAnsi"/>
                <w:sz w:val="20"/>
                <w:szCs w:val="20"/>
              </w:rPr>
              <w:t>), grey</w:t>
            </w:r>
          </w:p>
          <w:p w14:paraId="67AC173A" w14:textId="77777777" w:rsidR="008C0566" w:rsidRPr="008C0566" w:rsidRDefault="008C0566" w:rsidP="008C056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0566">
              <w:rPr>
                <w:rFonts w:asciiTheme="minorHAnsi" w:hAnsiTheme="minorHAnsi" w:cstheme="minorHAnsi"/>
                <w:sz w:val="20"/>
                <w:szCs w:val="20"/>
              </w:rPr>
              <w:t>literature databases (digital thesis, policy</w:t>
            </w:r>
          </w:p>
          <w:p w14:paraId="23B52242" w14:textId="77777777" w:rsidR="0037294A" w:rsidRPr="0037294A" w:rsidRDefault="008C0566" w:rsidP="0037294A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8C0566">
              <w:rPr>
                <w:rFonts w:asciiTheme="minorHAnsi" w:hAnsiTheme="minorHAnsi" w:cstheme="minorHAnsi"/>
                <w:sz w:val="20"/>
                <w:szCs w:val="20"/>
              </w:rPr>
              <w:t xml:space="preserve">reports), relevant </w:t>
            </w:r>
            <w:proofErr w:type="spellStart"/>
            <w:r w:rsidRPr="008C0566">
              <w:rPr>
                <w:rFonts w:asciiTheme="minorHAnsi" w:hAnsiTheme="minorHAnsi" w:cstheme="minorHAnsi"/>
                <w:sz w:val="20"/>
                <w:szCs w:val="20"/>
              </w:rPr>
              <w:t>organisational</w:t>
            </w:r>
            <w:proofErr w:type="spellEnd"/>
            <w:r w:rsidRPr="008C0566">
              <w:rPr>
                <w:rFonts w:asciiTheme="minorHAnsi" w:hAnsiTheme="minorHAnsi" w:cstheme="minorHAnsi"/>
                <w:sz w:val="20"/>
                <w:szCs w:val="20"/>
              </w:rPr>
              <w:t xml:space="preserve"> websites,</w:t>
            </w:r>
            <w:r w:rsidR="0037294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37294A" w:rsidRPr="0037294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xperts, information specialists, generic</w:t>
            </w:r>
          </w:p>
          <w:p w14:paraId="76EFF7E5" w14:textId="77777777" w:rsidR="0037294A" w:rsidRPr="0037294A" w:rsidRDefault="0037294A" w:rsidP="0037294A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37294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web searches (Google Scholar) hand</w:t>
            </w:r>
          </w:p>
          <w:p w14:paraId="6F05F5B0" w14:textId="77777777" w:rsidR="0037294A" w:rsidRPr="0037294A" w:rsidRDefault="0037294A" w:rsidP="003729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294A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searching, reference lists) </w:t>
            </w:r>
            <w:r w:rsidRPr="0037294A">
              <w:rPr>
                <w:rFonts w:asciiTheme="minorHAnsi" w:hAnsiTheme="minorHAnsi" w:cstheme="minorHAnsi"/>
                <w:sz w:val="20"/>
                <w:szCs w:val="20"/>
              </w:rPr>
              <w:t>and when the</w:t>
            </w:r>
          </w:p>
          <w:p w14:paraId="52AF578C" w14:textId="77777777" w:rsidR="0037294A" w:rsidRPr="0037294A" w:rsidRDefault="0037294A" w:rsidP="003729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7294A">
              <w:rPr>
                <w:rFonts w:asciiTheme="minorHAnsi" w:hAnsiTheme="minorHAnsi" w:cstheme="minorHAnsi"/>
                <w:sz w:val="20"/>
                <w:szCs w:val="20"/>
              </w:rPr>
              <w:t>searches conducted; provide the rationale</w:t>
            </w:r>
          </w:p>
          <w:p w14:paraId="3260D20F" w14:textId="2BBE8461" w:rsidR="00F47B52" w:rsidRPr="00C40D51" w:rsidRDefault="0037294A" w:rsidP="003729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37294A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proofErr w:type="gramEnd"/>
            <w:r w:rsidRPr="0037294A">
              <w:rPr>
                <w:rFonts w:asciiTheme="minorHAnsi" w:hAnsiTheme="minorHAnsi" w:cstheme="minorHAnsi"/>
                <w:sz w:val="20"/>
                <w:szCs w:val="20"/>
              </w:rPr>
              <w:t xml:space="preserve"> using the data sources.</w:t>
            </w:r>
          </w:p>
        </w:tc>
        <w:tc>
          <w:tcPr>
            <w:tcW w:w="1554" w:type="dxa"/>
          </w:tcPr>
          <w:p w14:paraId="476750B5" w14:textId="0FBC1CCB" w:rsidR="00F47B52" w:rsidRPr="00C40D51" w:rsidRDefault="002105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435B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 w:rsidR="005A0E17" w:rsidRPr="0061435B">
              <w:rPr>
                <w:rFonts w:asciiTheme="minorHAnsi" w:hAnsiTheme="minorHAnsi" w:cstheme="minorHAnsi"/>
                <w:sz w:val="20"/>
                <w:szCs w:val="20"/>
              </w:rPr>
              <w:t>, Appendix</w:t>
            </w:r>
            <w:r w:rsidR="004B5B45">
              <w:rPr>
                <w:rFonts w:asciiTheme="minorHAnsi" w:hAnsiTheme="minorHAnsi" w:cstheme="minorHAnsi"/>
                <w:sz w:val="20"/>
                <w:szCs w:val="20"/>
              </w:rPr>
              <w:t xml:space="preserve"> 3-10</w:t>
            </w:r>
          </w:p>
        </w:tc>
      </w:tr>
      <w:tr w:rsidR="00F47B52" w:rsidRPr="00C40D51" w14:paraId="76EFB42A" w14:textId="77777777" w:rsidTr="00C40D51">
        <w:tc>
          <w:tcPr>
            <w:tcW w:w="1149" w:type="dxa"/>
          </w:tcPr>
          <w:p w14:paraId="6C4E8F17" w14:textId="761F5ED2" w:rsidR="00F47B52" w:rsidRPr="00C40D51" w:rsidRDefault="00E523D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2086" w:type="dxa"/>
          </w:tcPr>
          <w:p w14:paraId="74013027" w14:textId="77777777" w:rsidR="00983182" w:rsidRPr="00983182" w:rsidRDefault="00983182" w:rsidP="0098318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83182">
              <w:rPr>
                <w:rFonts w:asciiTheme="minorHAnsi" w:hAnsiTheme="minorHAnsi" w:cstheme="minorHAnsi"/>
                <w:sz w:val="20"/>
                <w:szCs w:val="20"/>
              </w:rPr>
              <w:t>Electronic Search</w:t>
            </w:r>
          </w:p>
          <w:p w14:paraId="1CD449C3" w14:textId="6CA14A2B" w:rsidR="00F47B52" w:rsidRPr="00C40D51" w:rsidRDefault="00983182" w:rsidP="0098318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83182">
              <w:rPr>
                <w:rFonts w:asciiTheme="minorHAnsi" w:hAnsiTheme="minorHAnsi" w:cstheme="minorHAnsi"/>
                <w:sz w:val="20"/>
                <w:szCs w:val="20"/>
              </w:rPr>
              <w:t>strategy</w:t>
            </w:r>
          </w:p>
        </w:tc>
        <w:tc>
          <w:tcPr>
            <w:tcW w:w="4230" w:type="dxa"/>
          </w:tcPr>
          <w:p w14:paraId="465298F0" w14:textId="77777777" w:rsidR="009B6824" w:rsidRPr="009B6824" w:rsidRDefault="009B6824" w:rsidP="009B6824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9B6824">
              <w:rPr>
                <w:rFonts w:asciiTheme="minorHAnsi" w:hAnsiTheme="minorHAnsi" w:cstheme="minorHAnsi"/>
                <w:sz w:val="20"/>
                <w:szCs w:val="20"/>
              </w:rPr>
              <w:t xml:space="preserve">Describe the literature search </w:t>
            </w:r>
            <w:r w:rsidRPr="009B682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(e.g. provide</w:t>
            </w:r>
          </w:p>
          <w:p w14:paraId="69C207AD" w14:textId="77777777" w:rsidR="009B6824" w:rsidRPr="009B6824" w:rsidRDefault="009B6824" w:rsidP="009B6824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9B682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lectronic search strategies with</w:t>
            </w:r>
          </w:p>
          <w:p w14:paraId="53AD658B" w14:textId="77777777" w:rsidR="009B6824" w:rsidRPr="009B6824" w:rsidRDefault="009B6824" w:rsidP="009B6824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9B682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opulation terms, clinical or health topic</w:t>
            </w:r>
          </w:p>
          <w:p w14:paraId="3E1D5C57" w14:textId="77777777" w:rsidR="009B6824" w:rsidRPr="009B6824" w:rsidRDefault="009B6824" w:rsidP="009B6824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9B682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erms, experiential or social phenomena</w:t>
            </w:r>
          </w:p>
          <w:p w14:paraId="076C3D17" w14:textId="77777777" w:rsidR="009B6824" w:rsidRPr="009B6824" w:rsidRDefault="009B6824" w:rsidP="009B6824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9B682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elated terms, filters for qualitative</w:t>
            </w:r>
          </w:p>
          <w:p w14:paraId="171E809B" w14:textId="5E7059C5" w:rsidR="00F47B52" w:rsidRPr="00C40D51" w:rsidRDefault="009B6824" w:rsidP="009B682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9B682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esearch</w:t>
            </w:r>
            <w:proofErr w:type="gramEnd"/>
            <w:r w:rsidRPr="009B682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, and search limits)</w:t>
            </w:r>
            <w:r w:rsidRPr="009B682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554" w:type="dxa"/>
          </w:tcPr>
          <w:p w14:paraId="083867B8" w14:textId="7B6A018B" w:rsidR="00F47B52" w:rsidRPr="00C40D51" w:rsidRDefault="00DE02A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, Appen</w:t>
            </w:r>
            <w:r w:rsidR="004B5B45">
              <w:rPr>
                <w:rFonts w:asciiTheme="minorHAnsi" w:hAnsiTheme="minorHAnsi" w:cstheme="minorHAnsi"/>
                <w:sz w:val="20"/>
                <w:szCs w:val="20"/>
              </w:rPr>
              <w:t>dix 3-10</w:t>
            </w:r>
          </w:p>
        </w:tc>
      </w:tr>
      <w:tr w:rsidR="00E523DC" w:rsidRPr="00C40D51" w14:paraId="48934E0B" w14:textId="77777777" w:rsidTr="00C40D51">
        <w:tc>
          <w:tcPr>
            <w:tcW w:w="1149" w:type="dxa"/>
          </w:tcPr>
          <w:p w14:paraId="1D5A1EF7" w14:textId="5625C6D9" w:rsidR="00E523DC" w:rsidRPr="00C40D51" w:rsidRDefault="00E523D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2086" w:type="dxa"/>
          </w:tcPr>
          <w:p w14:paraId="44DDDB30" w14:textId="77777777" w:rsidR="00D34C3B" w:rsidRPr="00D34C3B" w:rsidRDefault="00D34C3B" w:rsidP="00D34C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34C3B">
              <w:rPr>
                <w:rFonts w:asciiTheme="minorHAnsi" w:hAnsiTheme="minorHAnsi" w:cstheme="minorHAnsi"/>
                <w:sz w:val="20"/>
                <w:szCs w:val="20"/>
              </w:rPr>
              <w:t>Study screening</w:t>
            </w:r>
          </w:p>
          <w:p w14:paraId="2562BDE0" w14:textId="0E2E8DEB" w:rsidR="00E523DC" w:rsidRPr="00C40D51" w:rsidRDefault="00D34C3B" w:rsidP="00D34C3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34C3B">
              <w:rPr>
                <w:rFonts w:asciiTheme="minorHAnsi" w:hAnsiTheme="minorHAnsi" w:cstheme="minorHAnsi"/>
                <w:sz w:val="20"/>
                <w:szCs w:val="20"/>
              </w:rPr>
              <w:t>methods</w:t>
            </w:r>
          </w:p>
        </w:tc>
        <w:tc>
          <w:tcPr>
            <w:tcW w:w="4230" w:type="dxa"/>
          </w:tcPr>
          <w:p w14:paraId="6F52CA31" w14:textId="77777777" w:rsidR="003C06C4" w:rsidRPr="003C06C4" w:rsidRDefault="003C06C4" w:rsidP="003C06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C06C4">
              <w:rPr>
                <w:rFonts w:asciiTheme="minorHAnsi" w:hAnsiTheme="minorHAnsi" w:cstheme="minorHAnsi"/>
                <w:sz w:val="20"/>
                <w:szCs w:val="20"/>
              </w:rPr>
              <w:t>Describe the process of study screening</w:t>
            </w:r>
          </w:p>
          <w:p w14:paraId="56239E34" w14:textId="77777777" w:rsidR="003C06C4" w:rsidRPr="003C06C4" w:rsidRDefault="003C06C4" w:rsidP="003C06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C06C4">
              <w:rPr>
                <w:rFonts w:asciiTheme="minorHAnsi" w:hAnsiTheme="minorHAnsi" w:cstheme="minorHAnsi"/>
                <w:sz w:val="20"/>
                <w:szCs w:val="20"/>
              </w:rPr>
              <w:t>and sifting (e.g. title, abstract and full text</w:t>
            </w:r>
          </w:p>
          <w:p w14:paraId="2F791A04" w14:textId="77777777" w:rsidR="003C06C4" w:rsidRPr="003C06C4" w:rsidRDefault="003C06C4" w:rsidP="003C06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C06C4">
              <w:rPr>
                <w:rFonts w:asciiTheme="minorHAnsi" w:hAnsiTheme="minorHAnsi" w:cstheme="minorHAnsi"/>
                <w:sz w:val="20"/>
                <w:szCs w:val="20"/>
              </w:rPr>
              <w:t>review, number of independent reviewers</w:t>
            </w:r>
          </w:p>
          <w:p w14:paraId="581B138A" w14:textId="53E7DF39" w:rsidR="00E523DC" w:rsidRPr="00C40D51" w:rsidRDefault="003C06C4" w:rsidP="003C06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3C06C4">
              <w:rPr>
                <w:rFonts w:asciiTheme="minorHAnsi" w:hAnsiTheme="minorHAnsi" w:cstheme="minorHAnsi"/>
                <w:sz w:val="20"/>
                <w:szCs w:val="20"/>
              </w:rPr>
              <w:t>who</w:t>
            </w:r>
            <w:proofErr w:type="gramEnd"/>
            <w:r w:rsidRPr="003C06C4">
              <w:rPr>
                <w:rFonts w:asciiTheme="minorHAnsi" w:hAnsiTheme="minorHAnsi" w:cstheme="minorHAnsi"/>
                <w:sz w:val="20"/>
                <w:szCs w:val="20"/>
              </w:rPr>
              <w:t xml:space="preserve"> screened studies).</w:t>
            </w:r>
          </w:p>
        </w:tc>
        <w:tc>
          <w:tcPr>
            <w:tcW w:w="1554" w:type="dxa"/>
          </w:tcPr>
          <w:p w14:paraId="21C974D2" w14:textId="5B6D11E1" w:rsidR="00E523DC" w:rsidRPr="00C40D51" w:rsidRDefault="008F211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-</w:t>
            </w:r>
            <w:r w:rsidR="005635EA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</w:tr>
      <w:tr w:rsidR="00E523DC" w:rsidRPr="00C40D51" w14:paraId="03918E46" w14:textId="77777777" w:rsidTr="00C40D51">
        <w:tc>
          <w:tcPr>
            <w:tcW w:w="1149" w:type="dxa"/>
          </w:tcPr>
          <w:p w14:paraId="08712701" w14:textId="020BC7F5" w:rsidR="00E523DC" w:rsidRPr="00C40D51" w:rsidRDefault="00E523D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2086" w:type="dxa"/>
          </w:tcPr>
          <w:p w14:paraId="68E62B23" w14:textId="77777777" w:rsidR="00822BE3" w:rsidRPr="00822BE3" w:rsidRDefault="00822BE3" w:rsidP="00822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22BE3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</w:p>
          <w:p w14:paraId="77F21193" w14:textId="6111DC0B" w:rsidR="00E523DC" w:rsidRPr="00C40D51" w:rsidRDefault="00822BE3" w:rsidP="00822B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22BE3">
              <w:rPr>
                <w:rFonts w:asciiTheme="minorHAnsi" w:hAnsiTheme="minorHAnsi" w:cstheme="minorHAnsi"/>
                <w:sz w:val="20"/>
                <w:szCs w:val="20"/>
              </w:rPr>
              <w:t>characteristics</w:t>
            </w:r>
          </w:p>
        </w:tc>
        <w:tc>
          <w:tcPr>
            <w:tcW w:w="4230" w:type="dxa"/>
          </w:tcPr>
          <w:p w14:paraId="74E80599" w14:textId="77777777" w:rsidR="00F017DA" w:rsidRPr="00F017DA" w:rsidRDefault="00F017DA" w:rsidP="00F017D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017DA">
              <w:rPr>
                <w:rFonts w:asciiTheme="minorHAnsi" w:hAnsiTheme="minorHAnsi" w:cstheme="minorHAnsi"/>
                <w:sz w:val="20"/>
                <w:szCs w:val="20"/>
              </w:rPr>
              <w:t>Present the characteristics of the included</w:t>
            </w:r>
          </w:p>
          <w:p w14:paraId="042BC203" w14:textId="77777777" w:rsidR="00F017DA" w:rsidRPr="00F017DA" w:rsidRDefault="00F017DA" w:rsidP="00F017D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017DA">
              <w:rPr>
                <w:rFonts w:asciiTheme="minorHAnsi" w:hAnsiTheme="minorHAnsi" w:cstheme="minorHAnsi"/>
                <w:sz w:val="20"/>
                <w:szCs w:val="20"/>
              </w:rPr>
              <w:t>studies (e.g. year of publication, country,</w:t>
            </w:r>
          </w:p>
          <w:p w14:paraId="1DBE9148" w14:textId="77777777" w:rsidR="00F017DA" w:rsidRPr="00F017DA" w:rsidRDefault="00F017DA" w:rsidP="00F017D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017DA">
              <w:rPr>
                <w:rFonts w:asciiTheme="minorHAnsi" w:hAnsiTheme="minorHAnsi" w:cstheme="minorHAnsi"/>
                <w:sz w:val="20"/>
                <w:szCs w:val="20"/>
              </w:rPr>
              <w:t>population, number of participants, data</w:t>
            </w:r>
          </w:p>
          <w:p w14:paraId="32D846BB" w14:textId="77777777" w:rsidR="00F017DA" w:rsidRPr="00F017DA" w:rsidRDefault="00F017DA" w:rsidP="00F017D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017DA">
              <w:rPr>
                <w:rFonts w:asciiTheme="minorHAnsi" w:hAnsiTheme="minorHAnsi" w:cstheme="minorHAnsi"/>
                <w:sz w:val="20"/>
                <w:szCs w:val="20"/>
              </w:rPr>
              <w:t>collection, methodology, analysis, research</w:t>
            </w:r>
          </w:p>
          <w:p w14:paraId="1C9927CB" w14:textId="2E1E4A07" w:rsidR="00E523DC" w:rsidRPr="00C40D51" w:rsidRDefault="00F017DA" w:rsidP="00F017D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F017DA">
              <w:rPr>
                <w:rFonts w:asciiTheme="minorHAnsi" w:hAnsiTheme="minorHAnsi" w:cstheme="minorHAnsi"/>
                <w:sz w:val="20"/>
                <w:szCs w:val="20"/>
              </w:rPr>
              <w:t>questions</w:t>
            </w:r>
            <w:proofErr w:type="gramEnd"/>
            <w:r w:rsidRPr="00F017DA">
              <w:rPr>
                <w:rFonts w:asciiTheme="minorHAnsi" w:hAnsiTheme="minorHAnsi" w:cstheme="minorHAnsi"/>
                <w:sz w:val="20"/>
                <w:szCs w:val="20"/>
              </w:rPr>
              <w:t>).</w:t>
            </w:r>
          </w:p>
        </w:tc>
        <w:tc>
          <w:tcPr>
            <w:tcW w:w="1554" w:type="dxa"/>
          </w:tcPr>
          <w:p w14:paraId="3A986619" w14:textId="29F95B3C" w:rsidR="00E523DC" w:rsidRPr="00C40D51" w:rsidRDefault="00693E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1C318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19, Table </w:t>
            </w:r>
            <w:r w:rsidR="00765F4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E523DC" w:rsidRPr="00C40D51" w14:paraId="2124223C" w14:textId="77777777" w:rsidTr="00C40D51">
        <w:tc>
          <w:tcPr>
            <w:tcW w:w="1149" w:type="dxa"/>
          </w:tcPr>
          <w:p w14:paraId="360E1EE9" w14:textId="02422CD8" w:rsidR="00E523DC" w:rsidRPr="00C40D51" w:rsidRDefault="00E523D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2086" w:type="dxa"/>
          </w:tcPr>
          <w:p w14:paraId="450A2890" w14:textId="77777777" w:rsidR="00D158B1" w:rsidRPr="00D158B1" w:rsidRDefault="00D158B1" w:rsidP="00D158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158B1">
              <w:rPr>
                <w:rFonts w:asciiTheme="minorHAnsi" w:hAnsiTheme="minorHAnsi" w:cstheme="minorHAnsi"/>
                <w:sz w:val="20"/>
                <w:szCs w:val="20"/>
              </w:rPr>
              <w:t>Study selection</w:t>
            </w:r>
          </w:p>
          <w:p w14:paraId="56C4A563" w14:textId="31C2EAC3" w:rsidR="00E523DC" w:rsidRPr="00C40D51" w:rsidRDefault="00D158B1" w:rsidP="00D158B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158B1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</w:p>
        </w:tc>
        <w:tc>
          <w:tcPr>
            <w:tcW w:w="4230" w:type="dxa"/>
          </w:tcPr>
          <w:p w14:paraId="5055035E" w14:textId="77777777" w:rsidR="001F4268" w:rsidRPr="001F4268" w:rsidRDefault="001F4268" w:rsidP="001F42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268">
              <w:rPr>
                <w:rFonts w:asciiTheme="minorHAnsi" w:hAnsiTheme="minorHAnsi" w:cstheme="minorHAnsi"/>
                <w:sz w:val="20"/>
                <w:szCs w:val="20"/>
              </w:rPr>
              <w:t>Identify the number of studies screened</w:t>
            </w:r>
          </w:p>
          <w:p w14:paraId="686F09E8" w14:textId="77777777" w:rsidR="001F4268" w:rsidRPr="001F4268" w:rsidRDefault="001F4268" w:rsidP="001F42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268">
              <w:rPr>
                <w:rFonts w:asciiTheme="minorHAnsi" w:hAnsiTheme="minorHAnsi" w:cstheme="minorHAnsi"/>
                <w:sz w:val="20"/>
                <w:szCs w:val="20"/>
              </w:rPr>
              <w:t>and provide reasons for study exclusion</w:t>
            </w:r>
          </w:p>
          <w:p w14:paraId="06DC048B" w14:textId="77777777" w:rsidR="001F4268" w:rsidRPr="001F4268" w:rsidRDefault="001F4268" w:rsidP="001F42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26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1F4268">
              <w:rPr>
                <w:rFonts w:asciiTheme="minorHAnsi" w:hAnsiTheme="minorHAnsi" w:cstheme="minorHAnsi"/>
                <w:sz w:val="20"/>
                <w:szCs w:val="20"/>
              </w:rPr>
              <w:t>e,g</w:t>
            </w:r>
            <w:proofErr w:type="spellEnd"/>
            <w:r w:rsidRPr="001F4268">
              <w:rPr>
                <w:rFonts w:asciiTheme="minorHAnsi" w:hAnsiTheme="minorHAnsi" w:cstheme="minorHAnsi"/>
                <w:sz w:val="20"/>
                <w:szCs w:val="20"/>
              </w:rPr>
              <w:t>, for comprehensive searching, provide</w:t>
            </w:r>
          </w:p>
          <w:p w14:paraId="41A6F441" w14:textId="77777777" w:rsidR="001F4268" w:rsidRPr="001F4268" w:rsidRDefault="001F4268" w:rsidP="001F42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268">
              <w:rPr>
                <w:rFonts w:asciiTheme="minorHAnsi" w:hAnsiTheme="minorHAnsi" w:cstheme="minorHAnsi"/>
                <w:sz w:val="20"/>
                <w:szCs w:val="20"/>
              </w:rPr>
              <w:t>numbers of studies screened and reasons</w:t>
            </w:r>
          </w:p>
          <w:p w14:paraId="3CF53E73" w14:textId="77777777" w:rsidR="001F4268" w:rsidRPr="001F4268" w:rsidRDefault="001F4268" w:rsidP="001F42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26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for exclusion indicated in a</w:t>
            </w:r>
          </w:p>
          <w:p w14:paraId="27699DA4" w14:textId="77777777" w:rsidR="001F4268" w:rsidRPr="001F4268" w:rsidRDefault="001F4268" w:rsidP="001F42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268">
              <w:rPr>
                <w:rFonts w:asciiTheme="minorHAnsi" w:hAnsiTheme="minorHAnsi" w:cstheme="minorHAnsi"/>
                <w:sz w:val="20"/>
                <w:szCs w:val="20"/>
              </w:rPr>
              <w:t>figure/flowchart; for iterative searching</w:t>
            </w:r>
          </w:p>
          <w:p w14:paraId="19D16A95" w14:textId="77777777" w:rsidR="001F4268" w:rsidRPr="001F4268" w:rsidRDefault="001F4268" w:rsidP="001F42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268">
              <w:rPr>
                <w:rFonts w:asciiTheme="minorHAnsi" w:hAnsiTheme="minorHAnsi" w:cstheme="minorHAnsi"/>
                <w:sz w:val="20"/>
                <w:szCs w:val="20"/>
              </w:rPr>
              <w:t>describe reasons for study exclusion and</w:t>
            </w:r>
          </w:p>
          <w:p w14:paraId="11F28CFB" w14:textId="77777777" w:rsidR="001F4268" w:rsidRPr="001F4268" w:rsidRDefault="001F4268" w:rsidP="001F42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268">
              <w:rPr>
                <w:rFonts w:asciiTheme="minorHAnsi" w:hAnsiTheme="minorHAnsi" w:cstheme="minorHAnsi"/>
                <w:sz w:val="20"/>
                <w:szCs w:val="20"/>
              </w:rPr>
              <w:t xml:space="preserve">inclusion based on modifications </w:t>
            </w:r>
            <w:proofErr w:type="spellStart"/>
            <w:r w:rsidRPr="001F426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proofErr w:type="spellEnd"/>
            <w:r w:rsidRPr="001F4268">
              <w:rPr>
                <w:rFonts w:asciiTheme="minorHAnsi" w:hAnsiTheme="minorHAnsi" w:cstheme="minorHAnsi"/>
                <w:sz w:val="20"/>
                <w:szCs w:val="20"/>
              </w:rPr>
              <w:t xml:space="preserve"> the</w:t>
            </w:r>
          </w:p>
          <w:p w14:paraId="21172B2A" w14:textId="77777777" w:rsidR="001F4268" w:rsidRPr="001F4268" w:rsidRDefault="001F4268" w:rsidP="001F42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F4268">
              <w:rPr>
                <w:rFonts w:asciiTheme="minorHAnsi" w:hAnsiTheme="minorHAnsi" w:cstheme="minorHAnsi"/>
                <w:sz w:val="20"/>
                <w:szCs w:val="20"/>
              </w:rPr>
              <w:t>research question and/or contribution to</w:t>
            </w:r>
          </w:p>
          <w:p w14:paraId="5109B183" w14:textId="10DFA3A8" w:rsidR="00E523DC" w:rsidRPr="00C40D51" w:rsidRDefault="001F4268" w:rsidP="001F426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1F4268">
              <w:rPr>
                <w:rFonts w:asciiTheme="minorHAnsi" w:hAnsiTheme="minorHAnsi" w:cstheme="minorHAnsi"/>
                <w:sz w:val="20"/>
                <w:szCs w:val="20"/>
              </w:rPr>
              <w:t>theory</w:t>
            </w:r>
            <w:proofErr w:type="gramEnd"/>
            <w:r w:rsidRPr="001F4268">
              <w:rPr>
                <w:rFonts w:asciiTheme="minorHAnsi" w:hAnsiTheme="minorHAnsi" w:cstheme="minorHAnsi"/>
                <w:sz w:val="20"/>
                <w:szCs w:val="20"/>
              </w:rPr>
              <w:t xml:space="preserve"> development).</w:t>
            </w:r>
          </w:p>
        </w:tc>
        <w:tc>
          <w:tcPr>
            <w:tcW w:w="1554" w:type="dxa"/>
          </w:tcPr>
          <w:p w14:paraId="7BEBD3AA" w14:textId="0A585729" w:rsidR="00E523DC" w:rsidRPr="00C40D51" w:rsidRDefault="00387C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</w:t>
            </w:r>
            <w:r w:rsidR="001C318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="00D65B9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1C3180">
              <w:rPr>
                <w:rFonts w:asciiTheme="minorHAnsi" w:hAnsiTheme="minorHAnsi" w:cstheme="minorHAnsi"/>
                <w:sz w:val="20"/>
                <w:szCs w:val="20"/>
              </w:rPr>
              <w:t xml:space="preserve">19, </w:t>
            </w:r>
            <w:r w:rsidR="00D65B95">
              <w:rPr>
                <w:rFonts w:asciiTheme="minorHAnsi" w:hAnsiTheme="minorHAnsi" w:cstheme="minorHAnsi"/>
                <w:sz w:val="20"/>
                <w:szCs w:val="20"/>
              </w:rPr>
              <w:t>Figure 1</w:t>
            </w:r>
          </w:p>
        </w:tc>
      </w:tr>
      <w:tr w:rsidR="00E523DC" w:rsidRPr="00C40D51" w14:paraId="6019AA42" w14:textId="77777777" w:rsidTr="00C40D51">
        <w:tc>
          <w:tcPr>
            <w:tcW w:w="1149" w:type="dxa"/>
          </w:tcPr>
          <w:p w14:paraId="55C1DF54" w14:textId="0EFD0869" w:rsidR="00E523DC" w:rsidRPr="00C40D51" w:rsidRDefault="00E523D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40D51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0</w:t>
            </w:r>
          </w:p>
        </w:tc>
        <w:tc>
          <w:tcPr>
            <w:tcW w:w="2086" w:type="dxa"/>
          </w:tcPr>
          <w:p w14:paraId="23E7BEE1" w14:textId="77777777" w:rsidR="0046207C" w:rsidRPr="0046207C" w:rsidRDefault="0046207C" w:rsidP="004620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6207C">
              <w:rPr>
                <w:rFonts w:asciiTheme="minorHAnsi" w:hAnsiTheme="minorHAnsi" w:cstheme="minorHAnsi"/>
                <w:sz w:val="20"/>
                <w:szCs w:val="20"/>
              </w:rPr>
              <w:t>Rationale for</w:t>
            </w:r>
          </w:p>
          <w:p w14:paraId="09A17588" w14:textId="0C927796" w:rsidR="00E523DC" w:rsidRPr="00C40D51" w:rsidRDefault="0046207C" w:rsidP="004620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6207C">
              <w:rPr>
                <w:rFonts w:asciiTheme="minorHAnsi" w:hAnsiTheme="minorHAnsi" w:cstheme="minorHAnsi"/>
                <w:sz w:val="20"/>
                <w:szCs w:val="20"/>
              </w:rPr>
              <w:t>appraisal</w:t>
            </w:r>
          </w:p>
        </w:tc>
        <w:tc>
          <w:tcPr>
            <w:tcW w:w="4230" w:type="dxa"/>
          </w:tcPr>
          <w:p w14:paraId="11A426D5" w14:textId="77777777" w:rsidR="00276D36" w:rsidRPr="00276D36" w:rsidRDefault="00276D36" w:rsidP="00276D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6D36">
              <w:rPr>
                <w:rFonts w:asciiTheme="minorHAnsi" w:hAnsiTheme="minorHAnsi" w:cstheme="minorHAnsi"/>
                <w:sz w:val="20"/>
                <w:szCs w:val="20"/>
              </w:rPr>
              <w:t>Describe the rationale and approach used</w:t>
            </w:r>
          </w:p>
          <w:p w14:paraId="61726715" w14:textId="77777777" w:rsidR="00276D36" w:rsidRPr="00276D36" w:rsidRDefault="00276D36" w:rsidP="00276D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6D36">
              <w:rPr>
                <w:rFonts w:asciiTheme="minorHAnsi" w:hAnsiTheme="minorHAnsi" w:cstheme="minorHAnsi"/>
                <w:sz w:val="20"/>
                <w:szCs w:val="20"/>
              </w:rPr>
              <w:t>to appraise the included studies or</w:t>
            </w:r>
          </w:p>
          <w:p w14:paraId="7CE9892F" w14:textId="77777777" w:rsidR="00276D36" w:rsidRPr="00276D36" w:rsidRDefault="00276D36" w:rsidP="00276D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6D36">
              <w:rPr>
                <w:rFonts w:asciiTheme="minorHAnsi" w:hAnsiTheme="minorHAnsi" w:cstheme="minorHAnsi"/>
                <w:sz w:val="20"/>
                <w:szCs w:val="20"/>
              </w:rPr>
              <w:t>selected findings (e.g. assessment of</w:t>
            </w:r>
          </w:p>
          <w:p w14:paraId="2640DA3E" w14:textId="77777777" w:rsidR="00276D36" w:rsidRPr="00276D36" w:rsidRDefault="00276D36" w:rsidP="00276D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6D36">
              <w:rPr>
                <w:rFonts w:asciiTheme="minorHAnsi" w:hAnsiTheme="minorHAnsi" w:cstheme="minorHAnsi"/>
                <w:sz w:val="20"/>
                <w:szCs w:val="20"/>
              </w:rPr>
              <w:t>conduct (validity and robustness),</w:t>
            </w:r>
          </w:p>
          <w:p w14:paraId="21015444" w14:textId="77777777" w:rsidR="00276D36" w:rsidRPr="00276D36" w:rsidRDefault="00276D36" w:rsidP="00276D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6D36">
              <w:rPr>
                <w:rFonts w:asciiTheme="minorHAnsi" w:hAnsiTheme="minorHAnsi" w:cstheme="minorHAnsi"/>
                <w:sz w:val="20"/>
                <w:szCs w:val="20"/>
              </w:rPr>
              <w:t>assessment of reporting (transparency),</w:t>
            </w:r>
          </w:p>
          <w:p w14:paraId="4B0A8314" w14:textId="77777777" w:rsidR="00276D36" w:rsidRPr="00276D36" w:rsidRDefault="00276D36" w:rsidP="00276D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6D36">
              <w:rPr>
                <w:rFonts w:asciiTheme="minorHAnsi" w:hAnsiTheme="minorHAnsi" w:cstheme="minorHAnsi"/>
                <w:sz w:val="20"/>
                <w:szCs w:val="20"/>
              </w:rPr>
              <w:t>assessment of content and utility of the</w:t>
            </w:r>
          </w:p>
          <w:p w14:paraId="122697FC" w14:textId="6D536FF4" w:rsidR="00E523DC" w:rsidRPr="00C40D51" w:rsidRDefault="00276D36" w:rsidP="00276D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276D36">
              <w:rPr>
                <w:rFonts w:asciiTheme="minorHAnsi" w:hAnsiTheme="minorHAnsi" w:cstheme="minorHAnsi"/>
                <w:sz w:val="20"/>
                <w:szCs w:val="20"/>
              </w:rPr>
              <w:t>findings</w:t>
            </w:r>
            <w:proofErr w:type="gramEnd"/>
            <w:r w:rsidRPr="00276D36">
              <w:rPr>
                <w:rFonts w:asciiTheme="minorHAnsi" w:hAnsiTheme="minorHAnsi" w:cstheme="minorHAnsi"/>
                <w:sz w:val="20"/>
                <w:szCs w:val="20"/>
              </w:rPr>
              <w:t>).</w:t>
            </w:r>
          </w:p>
        </w:tc>
        <w:tc>
          <w:tcPr>
            <w:tcW w:w="1554" w:type="dxa"/>
          </w:tcPr>
          <w:p w14:paraId="6DA14D26" w14:textId="321CBE25" w:rsidR="00E523DC" w:rsidRPr="00C40D51" w:rsidRDefault="009109B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B4062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A923D3" w:rsidRPr="00C40D51" w14:paraId="03E64BDE" w14:textId="77777777" w:rsidTr="00C40D51">
        <w:tc>
          <w:tcPr>
            <w:tcW w:w="1149" w:type="dxa"/>
          </w:tcPr>
          <w:p w14:paraId="0430BEC1" w14:textId="2368F2A5" w:rsidR="00A923D3" w:rsidRPr="00C40D51" w:rsidRDefault="00CE63B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2086" w:type="dxa"/>
          </w:tcPr>
          <w:p w14:paraId="5D129866" w14:textId="0E830846" w:rsidR="00A923D3" w:rsidRPr="0046207C" w:rsidRDefault="00CE63B0" w:rsidP="004620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E63B0">
              <w:rPr>
                <w:rFonts w:asciiTheme="minorHAnsi" w:hAnsiTheme="minorHAnsi" w:cstheme="minorHAnsi"/>
                <w:sz w:val="20"/>
                <w:szCs w:val="20"/>
              </w:rPr>
              <w:t>Appraisal items</w:t>
            </w:r>
          </w:p>
        </w:tc>
        <w:tc>
          <w:tcPr>
            <w:tcW w:w="4230" w:type="dxa"/>
          </w:tcPr>
          <w:p w14:paraId="243392D7" w14:textId="77777777" w:rsidR="00A94F77" w:rsidRPr="00A94F77" w:rsidRDefault="00A94F77" w:rsidP="00A94F7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94F77">
              <w:rPr>
                <w:rFonts w:asciiTheme="minorHAnsi" w:hAnsiTheme="minorHAnsi" w:cstheme="minorHAnsi"/>
                <w:sz w:val="20"/>
                <w:szCs w:val="20"/>
              </w:rPr>
              <w:t>State the tools, frameworks and criteria</w:t>
            </w:r>
          </w:p>
          <w:p w14:paraId="69951486" w14:textId="77777777" w:rsidR="00A94F77" w:rsidRPr="00A94F77" w:rsidRDefault="00A94F77" w:rsidP="00A94F7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94F77">
              <w:rPr>
                <w:rFonts w:asciiTheme="minorHAnsi" w:hAnsiTheme="minorHAnsi" w:cstheme="minorHAnsi"/>
                <w:sz w:val="20"/>
                <w:szCs w:val="20"/>
              </w:rPr>
              <w:t>used to appraise the studies or selected</w:t>
            </w:r>
          </w:p>
          <w:p w14:paraId="17415164" w14:textId="77777777" w:rsidR="00A94F77" w:rsidRPr="00A94F77" w:rsidRDefault="00A94F77" w:rsidP="00A94F7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94F77">
              <w:rPr>
                <w:rFonts w:asciiTheme="minorHAnsi" w:hAnsiTheme="minorHAnsi" w:cstheme="minorHAnsi"/>
                <w:sz w:val="20"/>
                <w:szCs w:val="20"/>
              </w:rPr>
              <w:t>findings (e.g. Existing tools: CASP, QARI,</w:t>
            </w:r>
          </w:p>
          <w:p w14:paraId="3FDC34B5" w14:textId="3ABB46DF" w:rsidR="00A94F77" w:rsidRPr="00A94F77" w:rsidRDefault="00A94F77" w:rsidP="00A94F7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94F77">
              <w:rPr>
                <w:rFonts w:asciiTheme="minorHAnsi" w:hAnsiTheme="minorHAnsi" w:cstheme="minorHAnsi"/>
                <w:sz w:val="20"/>
                <w:szCs w:val="20"/>
              </w:rPr>
              <w:t>COREQ, Mays and Pope; reviewer</w:t>
            </w:r>
          </w:p>
          <w:p w14:paraId="7DDED340" w14:textId="77777777" w:rsidR="00A94F77" w:rsidRPr="00A94F77" w:rsidRDefault="00A94F77" w:rsidP="00A94F7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94F77">
              <w:rPr>
                <w:rFonts w:asciiTheme="minorHAnsi" w:hAnsiTheme="minorHAnsi" w:cstheme="minorHAnsi"/>
                <w:sz w:val="20"/>
                <w:szCs w:val="20"/>
              </w:rPr>
              <w:t>developed tools; describe the domains</w:t>
            </w:r>
          </w:p>
          <w:p w14:paraId="685B33BC" w14:textId="77777777" w:rsidR="00A94F77" w:rsidRPr="00A94F77" w:rsidRDefault="00A94F77" w:rsidP="00A94F7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94F77">
              <w:rPr>
                <w:rFonts w:asciiTheme="minorHAnsi" w:hAnsiTheme="minorHAnsi" w:cstheme="minorHAnsi"/>
                <w:sz w:val="20"/>
                <w:szCs w:val="20"/>
              </w:rPr>
              <w:t>assessed: research team, study design,</w:t>
            </w:r>
          </w:p>
          <w:p w14:paraId="0DDCAC4F" w14:textId="77777777" w:rsidR="00A94F77" w:rsidRPr="00A94F77" w:rsidRDefault="00A94F77" w:rsidP="00A94F7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94F77">
              <w:rPr>
                <w:rFonts w:asciiTheme="minorHAnsi" w:hAnsiTheme="minorHAnsi" w:cstheme="minorHAnsi"/>
                <w:sz w:val="20"/>
                <w:szCs w:val="20"/>
              </w:rPr>
              <w:t>data analysis and interpretations,</w:t>
            </w:r>
          </w:p>
          <w:p w14:paraId="2D6D7A4A" w14:textId="65CB1396" w:rsidR="00A923D3" w:rsidRPr="00276D36" w:rsidRDefault="00A94F77" w:rsidP="00A94F7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A94F77">
              <w:rPr>
                <w:rFonts w:asciiTheme="minorHAnsi" w:hAnsiTheme="minorHAnsi" w:cstheme="minorHAnsi"/>
                <w:sz w:val="20"/>
                <w:szCs w:val="20"/>
              </w:rPr>
              <w:t>reporting</w:t>
            </w:r>
            <w:proofErr w:type="gramEnd"/>
            <w:r w:rsidRPr="00A94F77">
              <w:rPr>
                <w:rFonts w:asciiTheme="minorHAnsi" w:hAnsiTheme="minorHAnsi" w:cstheme="minorHAnsi"/>
                <w:sz w:val="20"/>
                <w:szCs w:val="20"/>
              </w:rPr>
              <w:t>).</w:t>
            </w:r>
          </w:p>
        </w:tc>
        <w:tc>
          <w:tcPr>
            <w:tcW w:w="1554" w:type="dxa"/>
          </w:tcPr>
          <w:p w14:paraId="5BF93EAD" w14:textId="7F05D60A" w:rsidR="00A923D3" w:rsidRPr="00C40D51" w:rsidRDefault="000E35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B4062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0B7F2B" w:rsidRPr="00C40D51" w14:paraId="7631CDA8" w14:textId="77777777" w:rsidTr="00C40D51">
        <w:tc>
          <w:tcPr>
            <w:tcW w:w="1149" w:type="dxa"/>
          </w:tcPr>
          <w:p w14:paraId="3B2340A7" w14:textId="716A96C6" w:rsidR="000B7F2B" w:rsidRPr="00C40D51" w:rsidRDefault="00A94F7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086" w:type="dxa"/>
          </w:tcPr>
          <w:p w14:paraId="29CFAC5B" w14:textId="77777777" w:rsidR="00937E81" w:rsidRPr="00937E81" w:rsidRDefault="00937E81" w:rsidP="00937E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37E81">
              <w:rPr>
                <w:rFonts w:asciiTheme="minorHAnsi" w:hAnsiTheme="minorHAnsi" w:cstheme="minorHAnsi"/>
                <w:sz w:val="20"/>
                <w:szCs w:val="20"/>
              </w:rPr>
              <w:t>Appraisal</w:t>
            </w:r>
          </w:p>
          <w:p w14:paraId="527408AE" w14:textId="1F13DD7A" w:rsidR="000B7F2B" w:rsidRPr="0046207C" w:rsidRDefault="00937E81" w:rsidP="00937E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37E81">
              <w:rPr>
                <w:rFonts w:asciiTheme="minorHAnsi" w:hAnsiTheme="minorHAnsi" w:cstheme="minorHAnsi"/>
                <w:sz w:val="20"/>
                <w:szCs w:val="20"/>
              </w:rPr>
              <w:t>process</w:t>
            </w:r>
          </w:p>
        </w:tc>
        <w:tc>
          <w:tcPr>
            <w:tcW w:w="4230" w:type="dxa"/>
          </w:tcPr>
          <w:p w14:paraId="665B4ADB" w14:textId="77777777" w:rsidR="00D408F9" w:rsidRPr="00D408F9" w:rsidRDefault="00D408F9" w:rsidP="00D408F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408F9">
              <w:rPr>
                <w:rFonts w:asciiTheme="minorHAnsi" w:hAnsiTheme="minorHAnsi" w:cstheme="minorHAnsi"/>
                <w:sz w:val="20"/>
                <w:szCs w:val="20"/>
              </w:rPr>
              <w:t>Indicate whether the appraisal was</w:t>
            </w:r>
          </w:p>
          <w:p w14:paraId="5753AB4B" w14:textId="77777777" w:rsidR="00D408F9" w:rsidRPr="00D408F9" w:rsidRDefault="00D408F9" w:rsidP="00D408F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408F9">
              <w:rPr>
                <w:rFonts w:asciiTheme="minorHAnsi" w:hAnsiTheme="minorHAnsi" w:cstheme="minorHAnsi"/>
                <w:sz w:val="20"/>
                <w:szCs w:val="20"/>
              </w:rPr>
              <w:t>conducted independently by more than</w:t>
            </w:r>
          </w:p>
          <w:p w14:paraId="3FDF4020" w14:textId="77777777" w:rsidR="00D408F9" w:rsidRPr="00D408F9" w:rsidRDefault="00D408F9" w:rsidP="00D408F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408F9">
              <w:rPr>
                <w:rFonts w:asciiTheme="minorHAnsi" w:hAnsiTheme="minorHAnsi" w:cstheme="minorHAnsi"/>
                <w:sz w:val="20"/>
                <w:szCs w:val="20"/>
              </w:rPr>
              <w:t>one reviewer and if consensus was</w:t>
            </w:r>
          </w:p>
          <w:p w14:paraId="487DD606" w14:textId="72ABEA55" w:rsidR="000B7F2B" w:rsidRPr="00276D36" w:rsidRDefault="00D408F9" w:rsidP="00D408F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408F9">
              <w:rPr>
                <w:rFonts w:asciiTheme="minorHAnsi" w:hAnsiTheme="minorHAnsi" w:cstheme="minorHAnsi"/>
                <w:sz w:val="20"/>
                <w:szCs w:val="20"/>
              </w:rPr>
              <w:t>required</w:t>
            </w:r>
            <w:proofErr w:type="gramEnd"/>
            <w:r w:rsidRPr="00D408F9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554" w:type="dxa"/>
          </w:tcPr>
          <w:p w14:paraId="1E8883B7" w14:textId="12694E97" w:rsidR="000B7F2B" w:rsidRPr="00C40D51" w:rsidRDefault="000E35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F846B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0B7F2B" w:rsidRPr="00C40D51" w14:paraId="7DE02C90" w14:textId="77777777" w:rsidTr="00C40D51">
        <w:tc>
          <w:tcPr>
            <w:tcW w:w="1149" w:type="dxa"/>
          </w:tcPr>
          <w:p w14:paraId="6FAB9F7D" w14:textId="4DDE7546" w:rsidR="000B7F2B" w:rsidRPr="00C40D51" w:rsidRDefault="00D408F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2086" w:type="dxa"/>
          </w:tcPr>
          <w:p w14:paraId="2612692F" w14:textId="4B5C3198" w:rsidR="000B7F2B" w:rsidRPr="0046207C" w:rsidRDefault="00275AC5" w:rsidP="004620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75AC5">
              <w:rPr>
                <w:rFonts w:asciiTheme="minorHAnsi" w:hAnsiTheme="minorHAnsi" w:cstheme="minorHAnsi"/>
                <w:sz w:val="20"/>
                <w:szCs w:val="20"/>
              </w:rPr>
              <w:t>Appraisal results</w:t>
            </w:r>
          </w:p>
        </w:tc>
        <w:tc>
          <w:tcPr>
            <w:tcW w:w="4230" w:type="dxa"/>
          </w:tcPr>
          <w:p w14:paraId="24364BBF" w14:textId="77777777" w:rsidR="00706A37" w:rsidRPr="00706A37" w:rsidRDefault="00706A37" w:rsidP="00706A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A37">
              <w:rPr>
                <w:rFonts w:asciiTheme="minorHAnsi" w:hAnsiTheme="minorHAnsi" w:cstheme="minorHAnsi"/>
                <w:sz w:val="20"/>
                <w:szCs w:val="20"/>
              </w:rPr>
              <w:t>Present results of the quality assessment</w:t>
            </w:r>
          </w:p>
          <w:p w14:paraId="5204AFC2" w14:textId="77777777" w:rsidR="00706A37" w:rsidRPr="00706A37" w:rsidRDefault="00706A37" w:rsidP="00706A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A37">
              <w:rPr>
                <w:rFonts w:asciiTheme="minorHAnsi" w:hAnsiTheme="minorHAnsi" w:cstheme="minorHAnsi"/>
                <w:sz w:val="20"/>
                <w:szCs w:val="20"/>
              </w:rPr>
              <w:t>and indicate which articles, if any, were</w:t>
            </w:r>
          </w:p>
          <w:p w14:paraId="18D7895C" w14:textId="77777777" w:rsidR="00706A37" w:rsidRPr="00706A37" w:rsidRDefault="00706A37" w:rsidP="00706A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06A37">
              <w:rPr>
                <w:rFonts w:asciiTheme="minorHAnsi" w:hAnsiTheme="minorHAnsi" w:cstheme="minorHAnsi"/>
                <w:sz w:val="20"/>
                <w:szCs w:val="20"/>
              </w:rPr>
              <w:t>weighted/excluded based on the</w:t>
            </w:r>
          </w:p>
          <w:p w14:paraId="2B5A03C5" w14:textId="1FBD46C5" w:rsidR="000B7F2B" w:rsidRPr="00276D36" w:rsidRDefault="00706A37" w:rsidP="00706A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706A37">
              <w:rPr>
                <w:rFonts w:asciiTheme="minorHAnsi" w:hAnsiTheme="minorHAnsi" w:cstheme="minorHAnsi"/>
                <w:sz w:val="20"/>
                <w:szCs w:val="20"/>
              </w:rPr>
              <w:t>assessment</w:t>
            </w:r>
            <w:proofErr w:type="gramEnd"/>
            <w:r w:rsidRPr="00706A37">
              <w:rPr>
                <w:rFonts w:asciiTheme="minorHAnsi" w:hAnsiTheme="minorHAnsi" w:cstheme="minorHAnsi"/>
                <w:sz w:val="20"/>
                <w:szCs w:val="20"/>
              </w:rPr>
              <w:t xml:space="preserve"> and give the rationale.</w:t>
            </w:r>
          </w:p>
        </w:tc>
        <w:tc>
          <w:tcPr>
            <w:tcW w:w="1554" w:type="dxa"/>
          </w:tcPr>
          <w:p w14:paraId="374F7249" w14:textId="3A45FA17" w:rsidR="000B7F2B" w:rsidRPr="00C40D51" w:rsidRDefault="002312A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</w:t>
            </w:r>
            <w:r w:rsidR="006E327D">
              <w:rPr>
                <w:rFonts w:asciiTheme="minorHAnsi" w:hAnsiTheme="minorHAnsi" w:cstheme="minorHAnsi"/>
                <w:sz w:val="20"/>
                <w:szCs w:val="20"/>
              </w:rPr>
              <w:t>, Table 7</w:t>
            </w:r>
          </w:p>
        </w:tc>
      </w:tr>
      <w:tr w:rsidR="000B7F2B" w:rsidRPr="00C40D51" w14:paraId="4976CE00" w14:textId="77777777" w:rsidTr="00C40D51">
        <w:tc>
          <w:tcPr>
            <w:tcW w:w="1149" w:type="dxa"/>
          </w:tcPr>
          <w:p w14:paraId="1BF57051" w14:textId="238EFB5B" w:rsidR="000B7F2B" w:rsidRPr="00C40D51" w:rsidRDefault="00706A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2086" w:type="dxa"/>
          </w:tcPr>
          <w:p w14:paraId="31E283E8" w14:textId="6FD2BC34" w:rsidR="000B7F2B" w:rsidRPr="0046207C" w:rsidRDefault="00414F9B" w:rsidP="004620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14F9B">
              <w:rPr>
                <w:rFonts w:asciiTheme="minorHAnsi" w:hAnsiTheme="minorHAnsi" w:cstheme="minorHAnsi"/>
                <w:sz w:val="20"/>
                <w:szCs w:val="20"/>
              </w:rPr>
              <w:t>Data extraction</w:t>
            </w:r>
          </w:p>
        </w:tc>
        <w:tc>
          <w:tcPr>
            <w:tcW w:w="4230" w:type="dxa"/>
          </w:tcPr>
          <w:p w14:paraId="17822318" w14:textId="77777777" w:rsidR="00A06E27" w:rsidRPr="00A06E27" w:rsidRDefault="00A06E27" w:rsidP="00A06E2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06E27">
              <w:rPr>
                <w:rFonts w:asciiTheme="minorHAnsi" w:hAnsiTheme="minorHAnsi" w:cstheme="minorHAnsi"/>
                <w:sz w:val="20"/>
                <w:szCs w:val="20"/>
              </w:rPr>
              <w:t>Indicate which sections of the primary</w:t>
            </w:r>
          </w:p>
          <w:p w14:paraId="76890B6F" w14:textId="77777777" w:rsidR="00A06E27" w:rsidRPr="00A06E27" w:rsidRDefault="00A06E27" w:rsidP="00A06E2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06E27">
              <w:rPr>
                <w:rFonts w:asciiTheme="minorHAnsi" w:hAnsiTheme="minorHAnsi" w:cstheme="minorHAnsi"/>
                <w:sz w:val="20"/>
                <w:szCs w:val="20"/>
              </w:rPr>
              <w:t xml:space="preserve">studies were </w:t>
            </w:r>
            <w:proofErr w:type="spellStart"/>
            <w:r w:rsidRPr="00A06E27">
              <w:rPr>
                <w:rFonts w:asciiTheme="minorHAnsi" w:hAnsiTheme="minorHAnsi" w:cstheme="minorHAnsi"/>
                <w:sz w:val="20"/>
                <w:szCs w:val="20"/>
              </w:rPr>
              <w:t>analysed</w:t>
            </w:r>
            <w:proofErr w:type="spellEnd"/>
            <w:r w:rsidRPr="00A06E27">
              <w:rPr>
                <w:rFonts w:asciiTheme="minorHAnsi" w:hAnsiTheme="minorHAnsi" w:cstheme="minorHAnsi"/>
                <w:sz w:val="20"/>
                <w:szCs w:val="20"/>
              </w:rPr>
              <w:t xml:space="preserve"> and how were the</w:t>
            </w:r>
          </w:p>
          <w:p w14:paraId="0288989D" w14:textId="77777777" w:rsidR="00A06E27" w:rsidRPr="00A06E27" w:rsidRDefault="00A06E27" w:rsidP="00A06E2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A06E27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proofErr w:type="gramEnd"/>
            <w:r w:rsidRPr="00A06E27">
              <w:rPr>
                <w:rFonts w:asciiTheme="minorHAnsi" w:hAnsiTheme="minorHAnsi" w:cstheme="minorHAnsi"/>
                <w:sz w:val="20"/>
                <w:szCs w:val="20"/>
              </w:rPr>
              <w:t xml:space="preserve"> extracted from the primary studies?</w:t>
            </w:r>
          </w:p>
          <w:p w14:paraId="4D53791B" w14:textId="77777777" w:rsidR="00A06E27" w:rsidRPr="00A06E27" w:rsidRDefault="00A06E27" w:rsidP="00A06E2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06E27">
              <w:rPr>
                <w:rFonts w:asciiTheme="minorHAnsi" w:hAnsiTheme="minorHAnsi" w:cstheme="minorHAnsi"/>
                <w:sz w:val="20"/>
                <w:szCs w:val="20"/>
              </w:rPr>
              <w:t>(e.g. all text under the headings “results</w:t>
            </w:r>
          </w:p>
          <w:p w14:paraId="1659D1E3" w14:textId="77777777" w:rsidR="00A06E27" w:rsidRPr="00A06E27" w:rsidRDefault="00A06E27" w:rsidP="00A06E2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06E27">
              <w:rPr>
                <w:rFonts w:asciiTheme="minorHAnsi" w:hAnsiTheme="minorHAnsi" w:cstheme="minorHAnsi"/>
                <w:sz w:val="20"/>
                <w:szCs w:val="20"/>
              </w:rPr>
              <w:t>/conclusions” were extracted electronically</w:t>
            </w:r>
          </w:p>
          <w:p w14:paraId="59EB22C3" w14:textId="0ED5AA1D" w:rsidR="000B7F2B" w:rsidRPr="00276D36" w:rsidRDefault="00A06E27" w:rsidP="00A06E2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A06E27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proofErr w:type="gramEnd"/>
            <w:r w:rsidRPr="00A06E27">
              <w:rPr>
                <w:rFonts w:asciiTheme="minorHAnsi" w:hAnsiTheme="minorHAnsi" w:cstheme="minorHAnsi"/>
                <w:sz w:val="20"/>
                <w:szCs w:val="20"/>
              </w:rPr>
              <w:t xml:space="preserve"> entered into a computer software).</w:t>
            </w:r>
          </w:p>
        </w:tc>
        <w:tc>
          <w:tcPr>
            <w:tcW w:w="1554" w:type="dxa"/>
          </w:tcPr>
          <w:p w14:paraId="2CA1779F" w14:textId="27B4E76F" w:rsidR="000B7F2B" w:rsidRPr="00C40D51" w:rsidRDefault="00742D9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E95E08">
              <w:rPr>
                <w:rFonts w:asciiTheme="minorHAnsi" w:hAnsiTheme="minorHAnsi" w:cstheme="minorHAnsi"/>
                <w:sz w:val="20"/>
                <w:szCs w:val="20"/>
              </w:rPr>
              <w:t>0-11</w:t>
            </w:r>
          </w:p>
        </w:tc>
      </w:tr>
      <w:tr w:rsidR="000B7F2B" w:rsidRPr="00C40D51" w14:paraId="5CAF4F70" w14:textId="77777777" w:rsidTr="00C40D51">
        <w:tc>
          <w:tcPr>
            <w:tcW w:w="1149" w:type="dxa"/>
          </w:tcPr>
          <w:p w14:paraId="6DC9BB86" w14:textId="344DDC05" w:rsidR="000B7F2B" w:rsidRPr="00C40D51" w:rsidRDefault="006A2A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2086" w:type="dxa"/>
          </w:tcPr>
          <w:p w14:paraId="6F2C089A" w14:textId="7C00BAD0" w:rsidR="000B7F2B" w:rsidRPr="0046207C" w:rsidRDefault="006A2A16" w:rsidP="004620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A2A16">
              <w:rPr>
                <w:rFonts w:asciiTheme="minorHAnsi" w:hAnsiTheme="minorHAnsi" w:cstheme="minorHAnsi"/>
                <w:sz w:val="20"/>
                <w:szCs w:val="20"/>
              </w:rPr>
              <w:t>Software</w:t>
            </w:r>
          </w:p>
        </w:tc>
        <w:tc>
          <w:tcPr>
            <w:tcW w:w="4230" w:type="dxa"/>
          </w:tcPr>
          <w:p w14:paraId="0752DEC8" w14:textId="55F036E3" w:rsidR="000B7F2B" w:rsidRPr="00276D36" w:rsidRDefault="00024E0A" w:rsidP="00276D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24E0A">
              <w:rPr>
                <w:rFonts w:asciiTheme="minorHAnsi" w:hAnsiTheme="minorHAnsi" w:cstheme="minorHAnsi"/>
                <w:sz w:val="20"/>
                <w:szCs w:val="20"/>
              </w:rPr>
              <w:t>State the computer software used, if any.</w:t>
            </w:r>
          </w:p>
        </w:tc>
        <w:tc>
          <w:tcPr>
            <w:tcW w:w="1554" w:type="dxa"/>
          </w:tcPr>
          <w:p w14:paraId="11394240" w14:textId="21F0877A" w:rsidR="000B7F2B" w:rsidRPr="00C40D51" w:rsidRDefault="00DC386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155CF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0B7F2B" w:rsidRPr="00C40D51" w14:paraId="64A8D1C2" w14:textId="77777777" w:rsidTr="00C40D51">
        <w:tc>
          <w:tcPr>
            <w:tcW w:w="1149" w:type="dxa"/>
          </w:tcPr>
          <w:p w14:paraId="43A2A3D3" w14:textId="0E294FE1" w:rsidR="000B7F2B" w:rsidRPr="00C40D51" w:rsidRDefault="00024E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2086" w:type="dxa"/>
          </w:tcPr>
          <w:p w14:paraId="0422F836" w14:textId="77777777" w:rsidR="00305767" w:rsidRPr="00305767" w:rsidRDefault="00305767" w:rsidP="0030576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5767">
              <w:rPr>
                <w:rFonts w:asciiTheme="minorHAnsi" w:hAnsiTheme="minorHAnsi" w:cstheme="minorHAnsi"/>
                <w:sz w:val="20"/>
                <w:szCs w:val="20"/>
              </w:rPr>
              <w:t>Number of</w:t>
            </w:r>
          </w:p>
          <w:p w14:paraId="5173ACCB" w14:textId="4C98D980" w:rsidR="000B7F2B" w:rsidRPr="0046207C" w:rsidRDefault="00305767" w:rsidP="0030576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05767">
              <w:rPr>
                <w:rFonts w:asciiTheme="minorHAnsi" w:hAnsiTheme="minorHAnsi" w:cstheme="minorHAnsi"/>
                <w:sz w:val="20"/>
                <w:szCs w:val="20"/>
              </w:rPr>
              <w:t>reviewers</w:t>
            </w:r>
          </w:p>
        </w:tc>
        <w:tc>
          <w:tcPr>
            <w:tcW w:w="4230" w:type="dxa"/>
          </w:tcPr>
          <w:p w14:paraId="273487E1" w14:textId="77777777" w:rsidR="0087151D" w:rsidRPr="0087151D" w:rsidRDefault="0087151D" w:rsidP="0087151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151D">
              <w:rPr>
                <w:rFonts w:asciiTheme="minorHAnsi" w:hAnsiTheme="minorHAnsi" w:cstheme="minorHAnsi"/>
                <w:sz w:val="20"/>
                <w:szCs w:val="20"/>
              </w:rPr>
              <w:t>Identify who was involved in coding and</w:t>
            </w:r>
          </w:p>
          <w:p w14:paraId="5DB8CB19" w14:textId="254D9A68" w:rsidR="000B7F2B" w:rsidRPr="00276D36" w:rsidRDefault="0087151D" w:rsidP="0087151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7151D">
              <w:rPr>
                <w:rFonts w:asciiTheme="minorHAnsi" w:hAnsiTheme="minorHAnsi" w:cstheme="minorHAnsi"/>
                <w:sz w:val="20"/>
                <w:szCs w:val="20"/>
              </w:rPr>
              <w:t>analysis</w:t>
            </w:r>
            <w:proofErr w:type="gramEnd"/>
            <w:r w:rsidRPr="0087151D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554" w:type="dxa"/>
          </w:tcPr>
          <w:p w14:paraId="155478BE" w14:textId="430E7FA6" w:rsidR="000B7F2B" w:rsidRPr="00C40D51" w:rsidRDefault="00FA4A1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756496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A67A64">
              <w:rPr>
                <w:rFonts w:asciiTheme="minorHAnsi" w:hAnsiTheme="minorHAnsi" w:cstheme="minorHAnsi"/>
                <w:sz w:val="20"/>
                <w:szCs w:val="20"/>
              </w:rPr>
              <w:t>, 11-12</w:t>
            </w:r>
          </w:p>
        </w:tc>
      </w:tr>
      <w:tr w:rsidR="000B7F2B" w:rsidRPr="00C40D51" w14:paraId="1B9C21F2" w14:textId="77777777" w:rsidTr="00C40D51">
        <w:tc>
          <w:tcPr>
            <w:tcW w:w="1149" w:type="dxa"/>
          </w:tcPr>
          <w:p w14:paraId="3B83FD48" w14:textId="6D5C783D" w:rsidR="000B7F2B" w:rsidRPr="00C40D51" w:rsidRDefault="00024E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2086" w:type="dxa"/>
          </w:tcPr>
          <w:p w14:paraId="51988C05" w14:textId="2827EA70" w:rsidR="000B7F2B" w:rsidRPr="0046207C" w:rsidRDefault="005B4AF7" w:rsidP="004620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4AF7">
              <w:rPr>
                <w:rFonts w:asciiTheme="minorHAnsi" w:hAnsiTheme="minorHAnsi" w:cstheme="minorHAnsi"/>
                <w:sz w:val="20"/>
                <w:szCs w:val="20"/>
              </w:rPr>
              <w:t>Coding</w:t>
            </w:r>
          </w:p>
        </w:tc>
        <w:tc>
          <w:tcPr>
            <w:tcW w:w="4230" w:type="dxa"/>
          </w:tcPr>
          <w:p w14:paraId="45F18B8C" w14:textId="77777777" w:rsidR="008D250B" w:rsidRPr="008D250B" w:rsidRDefault="008D250B" w:rsidP="008D25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D250B">
              <w:rPr>
                <w:rFonts w:asciiTheme="minorHAnsi" w:hAnsiTheme="minorHAnsi" w:cstheme="minorHAnsi"/>
                <w:sz w:val="20"/>
                <w:szCs w:val="20"/>
              </w:rPr>
              <w:t>Describe the process for coding of data</w:t>
            </w:r>
          </w:p>
          <w:p w14:paraId="5E834DA1" w14:textId="77777777" w:rsidR="008D250B" w:rsidRPr="008D250B" w:rsidRDefault="008D250B" w:rsidP="008D25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D250B">
              <w:rPr>
                <w:rFonts w:asciiTheme="minorHAnsi" w:hAnsiTheme="minorHAnsi" w:cstheme="minorHAnsi"/>
                <w:sz w:val="20"/>
                <w:szCs w:val="20"/>
              </w:rPr>
              <w:t>(e.g. line by line coding to search for</w:t>
            </w:r>
          </w:p>
          <w:p w14:paraId="644085FD" w14:textId="6E45F62C" w:rsidR="000B7F2B" w:rsidRPr="00276D36" w:rsidRDefault="008D250B" w:rsidP="008D25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D250B">
              <w:rPr>
                <w:rFonts w:asciiTheme="minorHAnsi" w:hAnsiTheme="minorHAnsi" w:cstheme="minorHAnsi"/>
                <w:sz w:val="20"/>
                <w:szCs w:val="20"/>
              </w:rPr>
              <w:t>concepts</w:t>
            </w:r>
            <w:proofErr w:type="gramEnd"/>
            <w:r w:rsidRPr="008D250B">
              <w:rPr>
                <w:rFonts w:asciiTheme="minorHAnsi" w:hAnsiTheme="minorHAnsi" w:cstheme="minorHAnsi"/>
                <w:sz w:val="20"/>
                <w:szCs w:val="20"/>
              </w:rPr>
              <w:t>).</w:t>
            </w:r>
          </w:p>
        </w:tc>
        <w:tc>
          <w:tcPr>
            <w:tcW w:w="1554" w:type="dxa"/>
          </w:tcPr>
          <w:p w14:paraId="1A612383" w14:textId="05F96A5E" w:rsidR="000B7F2B" w:rsidRPr="00C40D51" w:rsidRDefault="00410AF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F2688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0B7F2B" w:rsidRPr="00C40D51" w14:paraId="1EE1ED6D" w14:textId="77777777" w:rsidTr="00C40D51">
        <w:tc>
          <w:tcPr>
            <w:tcW w:w="1149" w:type="dxa"/>
          </w:tcPr>
          <w:p w14:paraId="4FCF1415" w14:textId="60B986B1" w:rsidR="000B7F2B" w:rsidRPr="00C40D51" w:rsidRDefault="00024E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2086" w:type="dxa"/>
          </w:tcPr>
          <w:p w14:paraId="7A3B4A17" w14:textId="77777777" w:rsidR="00343CB6" w:rsidRPr="00343CB6" w:rsidRDefault="00343CB6" w:rsidP="00343C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3CB6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</w:p>
          <w:p w14:paraId="56425B4B" w14:textId="4F965B73" w:rsidR="000B7F2B" w:rsidRPr="0046207C" w:rsidRDefault="00343CB6" w:rsidP="00343C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43CB6">
              <w:rPr>
                <w:rFonts w:asciiTheme="minorHAnsi" w:hAnsiTheme="minorHAnsi" w:cstheme="minorHAnsi"/>
                <w:sz w:val="20"/>
                <w:szCs w:val="20"/>
              </w:rPr>
              <w:t>comparison</w:t>
            </w:r>
          </w:p>
        </w:tc>
        <w:tc>
          <w:tcPr>
            <w:tcW w:w="4230" w:type="dxa"/>
          </w:tcPr>
          <w:p w14:paraId="00560C8E" w14:textId="77777777" w:rsidR="00931617" w:rsidRPr="00931617" w:rsidRDefault="00931617" w:rsidP="0093161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31617">
              <w:rPr>
                <w:rFonts w:asciiTheme="minorHAnsi" w:hAnsiTheme="minorHAnsi" w:cstheme="minorHAnsi"/>
                <w:sz w:val="20"/>
                <w:szCs w:val="20"/>
              </w:rPr>
              <w:t>Describe how were comparisons made</w:t>
            </w:r>
          </w:p>
          <w:p w14:paraId="002C5D96" w14:textId="77777777" w:rsidR="00931617" w:rsidRPr="00931617" w:rsidRDefault="00931617" w:rsidP="0093161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931617">
              <w:rPr>
                <w:rFonts w:asciiTheme="minorHAnsi" w:hAnsiTheme="minorHAnsi" w:cstheme="minorHAnsi"/>
                <w:sz w:val="20"/>
                <w:szCs w:val="20"/>
              </w:rPr>
              <w:t xml:space="preserve">within and across studies </w:t>
            </w:r>
            <w:r w:rsidRPr="0093161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(e.g. subsequent</w:t>
            </w:r>
          </w:p>
          <w:p w14:paraId="410EE73C" w14:textId="77777777" w:rsidR="00931617" w:rsidRPr="00931617" w:rsidRDefault="00931617" w:rsidP="0093161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93161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tudies were coded into pre-existing</w:t>
            </w:r>
          </w:p>
          <w:p w14:paraId="73C9C34C" w14:textId="77777777" w:rsidR="00931617" w:rsidRPr="00931617" w:rsidRDefault="00931617" w:rsidP="0093161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93161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oncepts, and new concepts were created</w:t>
            </w:r>
          </w:p>
          <w:p w14:paraId="4AB53B24" w14:textId="1E561F04" w:rsidR="000B7F2B" w:rsidRPr="00276D36" w:rsidRDefault="00931617" w:rsidP="0093161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93161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when</w:t>
            </w:r>
            <w:proofErr w:type="gramEnd"/>
            <w:r w:rsidRPr="00931617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deemed necessary).</w:t>
            </w:r>
          </w:p>
        </w:tc>
        <w:tc>
          <w:tcPr>
            <w:tcW w:w="1554" w:type="dxa"/>
          </w:tcPr>
          <w:p w14:paraId="25AAA753" w14:textId="2EDCE916" w:rsidR="000B7F2B" w:rsidRPr="00C40D51" w:rsidRDefault="003E7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-</w:t>
            </w:r>
            <w:r w:rsidR="00F85BFB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F2688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0B7F2B" w:rsidRPr="00C40D51" w14:paraId="56C1E69A" w14:textId="77777777" w:rsidTr="00C40D51">
        <w:tc>
          <w:tcPr>
            <w:tcW w:w="1149" w:type="dxa"/>
          </w:tcPr>
          <w:p w14:paraId="5C5E3301" w14:textId="37F581AF" w:rsidR="000B7F2B" w:rsidRPr="00C40D51" w:rsidRDefault="00024E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2086" w:type="dxa"/>
          </w:tcPr>
          <w:p w14:paraId="2722E27B" w14:textId="77777777" w:rsidR="00FE5F37" w:rsidRPr="00FE5F37" w:rsidRDefault="00FE5F37" w:rsidP="00FE5F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E5F37">
              <w:rPr>
                <w:rFonts w:asciiTheme="minorHAnsi" w:hAnsiTheme="minorHAnsi" w:cstheme="minorHAnsi"/>
                <w:sz w:val="20"/>
                <w:szCs w:val="20"/>
              </w:rPr>
              <w:t>Derivation of</w:t>
            </w:r>
          </w:p>
          <w:p w14:paraId="24D7A759" w14:textId="0057630D" w:rsidR="000B7F2B" w:rsidRPr="0046207C" w:rsidRDefault="00FE5F37" w:rsidP="00FE5F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E5F37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</w:p>
        </w:tc>
        <w:tc>
          <w:tcPr>
            <w:tcW w:w="4230" w:type="dxa"/>
          </w:tcPr>
          <w:p w14:paraId="059BF1A2" w14:textId="77777777" w:rsidR="00D31791" w:rsidRPr="00D31791" w:rsidRDefault="00D31791" w:rsidP="00D317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31791">
              <w:rPr>
                <w:rFonts w:asciiTheme="minorHAnsi" w:hAnsiTheme="minorHAnsi" w:cstheme="minorHAnsi"/>
                <w:sz w:val="20"/>
                <w:szCs w:val="20"/>
              </w:rPr>
              <w:t>Explain whether the process of deriving</w:t>
            </w:r>
          </w:p>
          <w:p w14:paraId="4A9195A3" w14:textId="77777777" w:rsidR="00D31791" w:rsidRPr="00D31791" w:rsidRDefault="00D31791" w:rsidP="00D317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31791">
              <w:rPr>
                <w:rFonts w:asciiTheme="minorHAnsi" w:hAnsiTheme="minorHAnsi" w:cstheme="minorHAnsi"/>
                <w:sz w:val="20"/>
                <w:szCs w:val="20"/>
              </w:rPr>
              <w:t>the themes or constructs was inductive or</w:t>
            </w:r>
          </w:p>
          <w:p w14:paraId="003BD016" w14:textId="4E267A7C" w:rsidR="000B7F2B" w:rsidRPr="00276D36" w:rsidRDefault="00D31791" w:rsidP="00D3179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31791">
              <w:rPr>
                <w:rFonts w:asciiTheme="minorHAnsi" w:hAnsiTheme="minorHAnsi" w:cstheme="minorHAnsi"/>
                <w:sz w:val="20"/>
                <w:szCs w:val="20"/>
              </w:rPr>
              <w:t>deductive</w:t>
            </w:r>
            <w:proofErr w:type="gramEnd"/>
            <w:r w:rsidRPr="00D31791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554" w:type="dxa"/>
          </w:tcPr>
          <w:p w14:paraId="11AA8BCD" w14:textId="07608BB5" w:rsidR="000B7F2B" w:rsidRPr="00C40D51" w:rsidRDefault="003E7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-</w:t>
            </w:r>
            <w:r w:rsidR="00F85BFB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F2688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024E0A" w:rsidRPr="00C40D51" w14:paraId="02990AA7" w14:textId="77777777" w:rsidTr="00C40D51">
        <w:tc>
          <w:tcPr>
            <w:tcW w:w="1149" w:type="dxa"/>
          </w:tcPr>
          <w:p w14:paraId="3D0C9D32" w14:textId="0C4A1C00" w:rsidR="00024E0A" w:rsidRDefault="00024E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2086" w:type="dxa"/>
          </w:tcPr>
          <w:p w14:paraId="27F761C1" w14:textId="13608D4F" w:rsidR="00024E0A" w:rsidRPr="0046207C" w:rsidRDefault="002154AE" w:rsidP="004620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154AE">
              <w:rPr>
                <w:rFonts w:asciiTheme="minorHAnsi" w:hAnsiTheme="minorHAnsi" w:cstheme="minorHAnsi"/>
                <w:sz w:val="20"/>
                <w:szCs w:val="20"/>
              </w:rPr>
              <w:t>Quotations</w:t>
            </w:r>
          </w:p>
        </w:tc>
        <w:tc>
          <w:tcPr>
            <w:tcW w:w="4230" w:type="dxa"/>
          </w:tcPr>
          <w:p w14:paraId="77BE975F" w14:textId="77777777" w:rsidR="00DC641B" w:rsidRPr="00DC641B" w:rsidRDefault="00DC641B" w:rsidP="00DC641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641B">
              <w:rPr>
                <w:rFonts w:asciiTheme="minorHAnsi" w:hAnsiTheme="minorHAnsi" w:cstheme="minorHAnsi"/>
                <w:sz w:val="20"/>
                <w:szCs w:val="20"/>
              </w:rPr>
              <w:t>Provide quotations from the primary</w:t>
            </w:r>
          </w:p>
          <w:p w14:paraId="65C2007C" w14:textId="77777777" w:rsidR="00DC641B" w:rsidRPr="00DC641B" w:rsidRDefault="00DC641B" w:rsidP="00DC641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641B">
              <w:rPr>
                <w:rFonts w:asciiTheme="minorHAnsi" w:hAnsiTheme="minorHAnsi" w:cstheme="minorHAnsi"/>
                <w:sz w:val="20"/>
                <w:szCs w:val="20"/>
              </w:rPr>
              <w:t>studies to illustrate themes/constructs,</w:t>
            </w:r>
          </w:p>
          <w:p w14:paraId="5E998151" w14:textId="77777777" w:rsidR="00DC641B" w:rsidRPr="00DC641B" w:rsidRDefault="00DC641B" w:rsidP="00DC641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641B">
              <w:rPr>
                <w:rFonts w:asciiTheme="minorHAnsi" w:hAnsiTheme="minorHAnsi" w:cstheme="minorHAnsi"/>
                <w:sz w:val="20"/>
                <w:szCs w:val="20"/>
              </w:rPr>
              <w:t>and identify whether the quotations were</w:t>
            </w:r>
          </w:p>
          <w:p w14:paraId="4202EC53" w14:textId="77777777" w:rsidR="00DC641B" w:rsidRPr="00DC641B" w:rsidRDefault="00DC641B" w:rsidP="00DC641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C641B">
              <w:rPr>
                <w:rFonts w:asciiTheme="minorHAnsi" w:hAnsiTheme="minorHAnsi" w:cstheme="minorHAnsi"/>
                <w:sz w:val="20"/>
                <w:szCs w:val="20"/>
              </w:rPr>
              <w:t>participant quotations of the author’s</w:t>
            </w:r>
          </w:p>
          <w:p w14:paraId="586DF3BE" w14:textId="0530F536" w:rsidR="00024E0A" w:rsidRPr="00276D36" w:rsidRDefault="00DC641B" w:rsidP="00DC641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DC641B">
              <w:rPr>
                <w:rFonts w:asciiTheme="minorHAnsi" w:hAnsiTheme="minorHAnsi" w:cstheme="minorHAnsi"/>
                <w:sz w:val="20"/>
                <w:szCs w:val="20"/>
              </w:rPr>
              <w:t>interpretation</w:t>
            </w:r>
            <w:proofErr w:type="gramEnd"/>
            <w:r w:rsidRPr="00DC641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554" w:type="dxa"/>
          </w:tcPr>
          <w:p w14:paraId="0D2C9692" w14:textId="5CEA016A" w:rsidR="00024E0A" w:rsidRPr="00C40D51" w:rsidRDefault="00DE665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able 6</w:t>
            </w:r>
          </w:p>
        </w:tc>
      </w:tr>
      <w:tr w:rsidR="00024E0A" w:rsidRPr="00C40D51" w14:paraId="4321060D" w14:textId="77777777" w:rsidTr="00C40D51">
        <w:tc>
          <w:tcPr>
            <w:tcW w:w="1149" w:type="dxa"/>
          </w:tcPr>
          <w:p w14:paraId="5CA9C797" w14:textId="2F9115BB" w:rsidR="00024E0A" w:rsidRDefault="00024E0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2086" w:type="dxa"/>
          </w:tcPr>
          <w:p w14:paraId="785AC4F1" w14:textId="3E578E00" w:rsidR="00024E0A" w:rsidRPr="0046207C" w:rsidRDefault="00B35A50" w:rsidP="0046207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5A50">
              <w:rPr>
                <w:rFonts w:asciiTheme="minorHAnsi" w:hAnsiTheme="minorHAnsi" w:cstheme="minorHAnsi"/>
                <w:sz w:val="20"/>
                <w:szCs w:val="20"/>
              </w:rPr>
              <w:t>Synthesis output</w:t>
            </w:r>
          </w:p>
        </w:tc>
        <w:tc>
          <w:tcPr>
            <w:tcW w:w="4230" w:type="dxa"/>
          </w:tcPr>
          <w:p w14:paraId="4C0CEF07" w14:textId="77777777" w:rsidR="003B05AE" w:rsidRPr="003B05AE" w:rsidRDefault="003B05AE" w:rsidP="003B05A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B05AE">
              <w:rPr>
                <w:rFonts w:asciiTheme="minorHAnsi" w:hAnsiTheme="minorHAnsi" w:cstheme="minorHAnsi"/>
                <w:sz w:val="20"/>
                <w:szCs w:val="20"/>
              </w:rPr>
              <w:t>Present rich, compelling and useful results</w:t>
            </w:r>
          </w:p>
          <w:p w14:paraId="273ABE1B" w14:textId="77777777" w:rsidR="003B05AE" w:rsidRPr="003B05AE" w:rsidRDefault="003B05AE" w:rsidP="003B05A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B05AE">
              <w:rPr>
                <w:rFonts w:asciiTheme="minorHAnsi" w:hAnsiTheme="minorHAnsi" w:cstheme="minorHAnsi"/>
                <w:sz w:val="20"/>
                <w:szCs w:val="20"/>
              </w:rPr>
              <w:t>that go beyond a summary of the primary</w:t>
            </w:r>
          </w:p>
          <w:p w14:paraId="139BCE21" w14:textId="77777777" w:rsidR="003B05AE" w:rsidRPr="003B05AE" w:rsidRDefault="003B05AE" w:rsidP="003B05A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3B05A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studies (e.g. </w:t>
            </w:r>
            <w:r w:rsidRPr="003B05A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ew interpretation, models of</w:t>
            </w:r>
          </w:p>
          <w:p w14:paraId="5B3F83EE" w14:textId="77777777" w:rsidR="003B05AE" w:rsidRPr="003B05AE" w:rsidRDefault="003B05AE" w:rsidP="003B05A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3B05A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vidence, conceptual models, analytical</w:t>
            </w:r>
          </w:p>
          <w:p w14:paraId="2EB5274A" w14:textId="77777777" w:rsidR="003B05AE" w:rsidRPr="003B05AE" w:rsidRDefault="003B05AE" w:rsidP="003B05A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3B05A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ramework, development of a new theory</w:t>
            </w:r>
          </w:p>
          <w:p w14:paraId="4D4250A1" w14:textId="76B115F3" w:rsidR="00024E0A" w:rsidRPr="00276D36" w:rsidRDefault="003B05AE" w:rsidP="003B05A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3B05A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or</w:t>
            </w:r>
            <w:proofErr w:type="gramEnd"/>
            <w:r w:rsidRPr="003B05AE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construct).</w:t>
            </w:r>
          </w:p>
        </w:tc>
        <w:tc>
          <w:tcPr>
            <w:tcW w:w="1554" w:type="dxa"/>
          </w:tcPr>
          <w:p w14:paraId="041C0CBB" w14:textId="1E7D2987" w:rsidR="00024E0A" w:rsidRPr="00C40D51" w:rsidRDefault="00E11F8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</w:t>
            </w:r>
            <w:r w:rsidR="00C15BEE">
              <w:rPr>
                <w:rFonts w:asciiTheme="minorHAnsi" w:hAnsiTheme="minorHAnsi" w:cstheme="minorHAnsi"/>
                <w:sz w:val="20"/>
                <w:szCs w:val="20"/>
              </w:rPr>
              <w:t>2-2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 Table 8</w:t>
            </w:r>
          </w:p>
        </w:tc>
      </w:tr>
    </w:tbl>
    <w:p w14:paraId="015F6A90" w14:textId="77777777" w:rsidR="00100291" w:rsidRDefault="00100291"/>
    <w:sectPr w:rsidR="00100291" w:rsidSect="00D2292A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761D85"/>
    <w:rsid w:val="00024E0A"/>
    <w:rsid w:val="000710F0"/>
    <w:rsid w:val="00076A96"/>
    <w:rsid w:val="000B7F2B"/>
    <w:rsid w:val="000E35CD"/>
    <w:rsid w:val="00100291"/>
    <w:rsid w:val="00155CF2"/>
    <w:rsid w:val="001C3180"/>
    <w:rsid w:val="001F4268"/>
    <w:rsid w:val="0021054D"/>
    <w:rsid w:val="002154AE"/>
    <w:rsid w:val="002312A5"/>
    <w:rsid w:val="00275AC5"/>
    <w:rsid w:val="00276814"/>
    <w:rsid w:val="00276D36"/>
    <w:rsid w:val="00305767"/>
    <w:rsid w:val="00343CB6"/>
    <w:rsid w:val="0037294A"/>
    <w:rsid w:val="00387CE3"/>
    <w:rsid w:val="003B05AE"/>
    <w:rsid w:val="003C06C4"/>
    <w:rsid w:val="003C5E39"/>
    <w:rsid w:val="003D700B"/>
    <w:rsid w:val="003E7FBD"/>
    <w:rsid w:val="00410AF1"/>
    <w:rsid w:val="00414F9B"/>
    <w:rsid w:val="0046207C"/>
    <w:rsid w:val="00486916"/>
    <w:rsid w:val="004B5B45"/>
    <w:rsid w:val="004C297B"/>
    <w:rsid w:val="005322EF"/>
    <w:rsid w:val="005519A7"/>
    <w:rsid w:val="005635EA"/>
    <w:rsid w:val="00585F77"/>
    <w:rsid w:val="005A0E17"/>
    <w:rsid w:val="005B4AF7"/>
    <w:rsid w:val="0061435B"/>
    <w:rsid w:val="00624153"/>
    <w:rsid w:val="00635240"/>
    <w:rsid w:val="00693E41"/>
    <w:rsid w:val="006A2A16"/>
    <w:rsid w:val="006E327D"/>
    <w:rsid w:val="00706A37"/>
    <w:rsid w:val="00742D92"/>
    <w:rsid w:val="00756496"/>
    <w:rsid w:val="00761D85"/>
    <w:rsid w:val="00765F40"/>
    <w:rsid w:val="00822BE3"/>
    <w:rsid w:val="0087151D"/>
    <w:rsid w:val="008A1CFF"/>
    <w:rsid w:val="008C0566"/>
    <w:rsid w:val="008D250B"/>
    <w:rsid w:val="008F2118"/>
    <w:rsid w:val="009109B9"/>
    <w:rsid w:val="00931617"/>
    <w:rsid w:val="00937E81"/>
    <w:rsid w:val="00983182"/>
    <w:rsid w:val="009B6824"/>
    <w:rsid w:val="009D5D5E"/>
    <w:rsid w:val="00A06E27"/>
    <w:rsid w:val="00A26C6E"/>
    <w:rsid w:val="00A63638"/>
    <w:rsid w:val="00A67A64"/>
    <w:rsid w:val="00A923D3"/>
    <w:rsid w:val="00A94F77"/>
    <w:rsid w:val="00AE5E81"/>
    <w:rsid w:val="00B252E6"/>
    <w:rsid w:val="00B35A50"/>
    <w:rsid w:val="00B40623"/>
    <w:rsid w:val="00B872BB"/>
    <w:rsid w:val="00B92E56"/>
    <w:rsid w:val="00C15BEE"/>
    <w:rsid w:val="00C40D51"/>
    <w:rsid w:val="00C73B8A"/>
    <w:rsid w:val="00CC2760"/>
    <w:rsid w:val="00CE63B0"/>
    <w:rsid w:val="00D158B1"/>
    <w:rsid w:val="00D2292A"/>
    <w:rsid w:val="00D31791"/>
    <w:rsid w:val="00D34C3B"/>
    <w:rsid w:val="00D408F9"/>
    <w:rsid w:val="00D65B95"/>
    <w:rsid w:val="00D81A0E"/>
    <w:rsid w:val="00DC386C"/>
    <w:rsid w:val="00DC641B"/>
    <w:rsid w:val="00DE02A0"/>
    <w:rsid w:val="00DE6657"/>
    <w:rsid w:val="00E11F85"/>
    <w:rsid w:val="00E523DC"/>
    <w:rsid w:val="00E95E08"/>
    <w:rsid w:val="00EB3EA5"/>
    <w:rsid w:val="00F017DA"/>
    <w:rsid w:val="00F26881"/>
    <w:rsid w:val="00F47B52"/>
    <w:rsid w:val="00F800E7"/>
    <w:rsid w:val="00F846B9"/>
    <w:rsid w:val="00F85BFB"/>
    <w:rsid w:val="00FA4A1D"/>
    <w:rsid w:val="00FE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588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2EF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D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D8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B3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2EF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D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D8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B3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16F218790E2A41ABDE20821B33F75D" ma:contentTypeVersion="13" ma:contentTypeDescription="Create a new document." ma:contentTypeScope="" ma:versionID="4c3f38eeb7abfb0f8a4aac1cea3312b5">
  <xsd:schema xmlns:xsd="http://www.w3.org/2001/XMLSchema" xmlns:xs="http://www.w3.org/2001/XMLSchema" xmlns:p="http://schemas.microsoft.com/office/2006/metadata/properties" xmlns:ns3="301c77e1-2d67-473d-b12c-f840f2495043" xmlns:ns4="56935293-463f-48b4-8190-b71ac284cb6b" targetNamespace="http://schemas.microsoft.com/office/2006/metadata/properties" ma:root="true" ma:fieldsID="777228e18098566b29f6c50ff3c549c0" ns3:_="" ns4:_="">
    <xsd:import namespace="301c77e1-2d67-473d-b12c-f840f2495043"/>
    <xsd:import namespace="56935293-463f-48b4-8190-b71ac284cb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c77e1-2d67-473d-b12c-f840f24950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935293-463f-48b4-8190-b71ac284cb6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7AD999-B545-4736-9034-7A10207DE2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1c77e1-2d67-473d-b12c-f840f2495043"/>
    <ds:schemaRef ds:uri="56935293-463f-48b4-8190-b71ac284cb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04961D-E6E4-455B-92AB-542964AB68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4FFD69-AADE-4EF0-9A97-7BFC34AB74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60</Words>
  <Characters>4021</Characters>
  <Application>Microsoft Office Word</Application>
  <DocSecurity>0</DocSecurity>
  <Lines>201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</dc:creator>
  <cp:keywords/>
  <dc:description/>
  <cp:lastModifiedBy>GCREDO</cp:lastModifiedBy>
  <cp:revision>20</cp:revision>
  <dcterms:created xsi:type="dcterms:W3CDTF">2020-03-09T14:29:00Z</dcterms:created>
  <dcterms:modified xsi:type="dcterms:W3CDTF">2020-04-14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16F218790E2A41ABDE20821B33F75D</vt:lpwstr>
  </property>
</Properties>
</file>